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83CF2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 2</w:t>
      </w:r>
    </w:p>
    <w:p w14:paraId="5026DE10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lang w:val="en-US"/>
        </w:rPr>
      </w:pPr>
    </w:p>
    <w:p w14:paraId="7E21F6F5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lang w:val="en-US"/>
        </w:rPr>
      </w:pPr>
    </w:p>
    <w:p w14:paraId="780C0B76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3 Distribution of households with at least one ITN for every two persons in 2015*</w:t>
      </w:r>
    </w:p>
    <w:p w14:paraId="0120B4D1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tbl>
      <w:tblPr>
        <w:tblW w:w="96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23"/>
        <w:gridCol w:w="1203"/>
        <w:gridCol w:w="1202"/>
        <w:gridCol w:w="1202"/>
        <w:gridCol w:w="1203"/>
        <w:gridCol w:w="1202"/>
        <w:gridCol w:w="1203"/>
      </w:tblGrid>
      <w:tr w:rsidR="00C3271F" w:rsidRPr="00CC7AF0" w14:paraId="6FBDA3AE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56EA5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29D09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598E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B7D06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7F9E4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 xml:space="preserve">Difference Q5-Q1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A67D6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E4593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8FE129" w14:textId="77777777" w:rsidR="00C3271F" w:rsidRPr="00CC7A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CC7A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A51033" w14:paraId="73C2E7C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367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F8A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4               (0.055 to                        0.07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150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0               (0.020 to                        0.04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93A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9               (0.062 to                        0.0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3D4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9               (0.029 to                        0.06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036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629               (1.601 to                        3.6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066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9               (0.035 to                        0.0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910B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5               (0.041 to                        0.089)</w:t>
            </w:r>
          </w:p>
        </w:tc>
      </w:tr>
      <w:tr w:rsidR="00C3271F" w:rsidRPr="00A51033" w14:paraId="4069DAB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09C6" w14:textId="77777777" w:rsidR="00C3271F" w:rsidRPr="0051290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290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BF3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6               (0.434 to                        0.45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0D2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5               (0.404 to                        0.44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7F6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16               (0.491 to                        0.54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F13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1               (0.059 to                        0.1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060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15               (1.132 to                        1.29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163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1               (0.045 to                        0.09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27BF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1               (0.152 to                        0.290)</w:t>
            </w:r>
          </w:p>
        </w:tc>
      </w:tr>
      <w:tr w:rsidR="00C3271F" w:rsidRPr="00A51033" w14:paraId="5DB84EB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81B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BD1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92               (0.476 to                        0.5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49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1               (0.371 to                        0.4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99E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83               (0.552 to                        0.6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DC5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2               (0.122 to                        0.2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53B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419               (1.262 to                        1.5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95D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2               (0.104 to                        0.1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3BA86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4               (0.261 to                        0.446)</w:t>
            </w:r>
          </w:p>
        </w:tc>
      </w:tr>
      <w:tr w:rsidR="00C3271F" w:rsidRPr="00A51033" w14:paraId="2A812BD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672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E34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5               (0.230 to                        0.28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24E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7               (0.172 to                        0.24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003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9               (0.273 to                        0.34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13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2               (0.055 to                        0.1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51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492               (1.206 to                        1.77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CD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6               (0.041 to                        0.1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2FD0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46               (0.367 to                        0.725)</w:t>
            </w:r>
          </w:p>
        </w:tc>
      </w:tr>
      <w:tr w:rsidR="00C3271F" w:rsidRPr="00A51033" w14:paraId="037E9E0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AE98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C3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5               (0.041 to                        0.0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ED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6               (0.024 to                        0.04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853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3               (0.054 to                        0.07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61F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6               (0.012 to                        0.04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57A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730               (1.100 to                        2.3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DB5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2               (0.012 to                        0.03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F676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0               (0.031 to                        0.089)</w:t>
            </w:r>
          </w:p>
        </w:tc>
      </w:tr>
      <w:tr w:rsidR="00C3271F" w:rsidRPr="00A51033" w14:paraId="5D05FC80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600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F52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0               (0.270 to                        0.2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44A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5               (0.274 to                        0.31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2A1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0               (0.327 to                        0.37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8EC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5               (0.023 to                        0.0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BE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86               (1.070 to                        1.3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06E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9               (-0.005 to                        0.0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A0EF3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1               (0.159 to                        0.303)</w:t>
            </w:r>
          </w:p>
        </w:tc>
      </w:tr>
      <w:tr w:rsidR="00C3271F" w:rsidRPr="00A51033" w14:paraId="3AF2133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AD8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73D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4               (0.230 to                        0.2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3B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6               (0.154 to                        0.21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5D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1               (0.277 to                        0.36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16B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4               (0.081 to                        0.18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FE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719               (1.352 to                        2.08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68A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7               (0.077 to                        0.15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9A27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1               (0.193 to                        0.370)</w:t>
            </w:r>
          </w:p>
        </w:tc>
      </w:tr>
      <w:tr w:rsidR="00C3271F" w:rsidRPr="00A51033" w14:paraId="147FE4C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CAE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899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1               (0.100 to                        0.12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03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4               (0.152 to                        0.1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090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4               (0.066 to                        0.1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3D5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90               (-0.118 to                       -0.06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47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85               (0.362 to                        0.6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371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9               (-0.091 to                       -0.0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209D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19               (-0.153 to                       -0.084)</w:t>
            </w:r>
          </w:p>
        </w:tc>
      </w:tr>
      <w:tr w:rsidR="00C3271F" w:rsidRPr="00A51033" w14:paraId="3FD1345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98A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198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4               (0.238 to                        0.2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894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3               (0.207 to                        0.26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89E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7               (0.208 to                        0.2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DDA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35 to                        0.0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3A7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18               (0.847 to                        1.18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8E7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0               (-0.012 to                        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79EB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2               (-0.085 to                        0.062)</w:t>
            </w:r>
          </w:p>
        </w:tc>
      </w:tr>
      <w:tr w:rsidR="00C3271F" w:rsidRPr="00A51033" w14:paraId="5854424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CCBC" w14:textId="77777777" w:rsidR="00C3271F" w:rsidRPr="0051290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51290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22D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7               (0.299 to                        0.3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493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5               (0.304 to                        0.3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A6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0               (0.242 to                        0.31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1E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4               (-0.120 to                       -0.0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BBC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14               (0.666 to                        0.9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089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5               (-0.088 to                       -0.00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BB6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35               (-0.236 to                       -0.034)</w:t>
            </w:r>
          </w:p>
        </w:tc>
      </w:tr>
      <w:tr w:rsidR="00C3271F" w:rsidRPr="00A51033" w14:paraId="2A8867CA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708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65E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5               (0.134 to                        0.15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2DD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3               (0.193 to                        0.23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E35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4               (0.046 to                        0.0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E7C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48               (-0.175 to                       -0.1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E54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3               (0.210 to                        0.3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B81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12               (-0.134 to                       -0.08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3380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31               (-0.273 to                       -0.189)</w:t>
            </w:r>
          </w:p>
        </w:tc>
      </w:tr>
      <w:tr w:rsidR="00C3271F" w:rsidRPr="00A51033" w14:paraId="0047B50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79A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3AF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2               (0.436 to                        0.4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BEC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6               (0.396 to                        0.45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39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1               (0.375 to                        0.4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9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5               (-0.062 to                        0.0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10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65               (0.857 to                        1.07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31D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52               (-0.089 to                       -0.0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EC13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30               (-0.250 to                       -0.009)</w:t>
            </w:r>
          </w:p>
        </w:tc>
      </w:tr>
      <w:tr w:rsidR="00C3271F" w:rsidRPr="00A51033" w14:paraId="74D28AB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70A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CA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7               (0.087 to                        0.1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6D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5               (0.067 to                        0.1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3A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6               (0.060 to                        0.09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AB5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8               (-0.033 to                        0.0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3FF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01               (0.629 to                        1.1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ADE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16 to                        0.0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EB2E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8               (-0.054 to                        0.037)</w:t>
            </w:r>
          </w:p>
        </w:tc>
      </w:tr>
      <w:tr w:rsidR="00C3271F" w:rsidRPr="00A51033" w14:paraId="7C8BB35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0BF6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C91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0               (0.367 to                        0.4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405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8               (0.214 to                        0.3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F9F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31               (0.470 to                        0.5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25B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2               (0.196 to                        0.3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63F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054               (1.624 to                        2.4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6C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3               (0.153 to                        0.2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A0A5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0               (0.426 to                        0.674)</w:t>
            </w:r>
          </w:p>
        </w:tc>
      </w:tr>
      <w:tr w:rsidR="00C3271F" w:rsidRPr="00A51033" w14:paraId="37E1510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48D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0C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1               (0.204 to                        0.2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D2F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7               (0.198 to                        0.2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3DD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7               (0.157 to                        0.2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BD7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0               (-0.082 to                        0.0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864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23               (0.653 to                        0.99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0C6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52               (-0.088 to                       -0.01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7338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21               (-0.197 to                       -0.045)</w:t>
            </w:r>
          </w:p>
        </w:tc>
      </w:tr>
      <w:tr w:rsidR="00C3271F" w:rsidRPr="00A51033" w14:paraId="776C56F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861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DF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4               (0.420 to                        0.46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D99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2               (0.386 to                        0.4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B6E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6               (0.408 to                        0.5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5F4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4               (-0.026 to                        0.09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1D1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82               (0.935 to                        1.2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414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2               (-0.013 to                        0.07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BA702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6               (-0.064 to                        0.236)</w:t>
            </w:r>
          </w:p>
        </w:tc>
      </w:tr>
      <w:tr w:rsidR="00C3271F" w:rsidRPr="00A51033" w14:paraId="50921B2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055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C81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5               (0.224 to                        0.2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22F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3               (0.139 to                        0.1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C93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3               (0.363 to                        0.4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B2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0               (0.206 to                        0.2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13F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502               (2.241 to                        2.7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6B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0               (0.153 to                        0.1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CC01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81               (0.424 to                        0.538)</w:t>
            </w:r>
          </w:p>
        </w:tc>
      </w:tr>
      <w:tr w:rsidR="00C3271F" w:rsidRPr="00A51033" w14:paraId="26669DF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920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A42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8               (0.402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4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9B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370               (0.336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40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F38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438               (0.407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4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13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68               (0.023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3AE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1.183               (1.048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1.31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44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46               (0.012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0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3D45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06               (0.002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210)</w:t>
            </w:r>
          </w:p>
        </w:tc>
      </w:tr>
      <w:tr w:rsidR="00C3271F" w:rsidRPr="00A51033" w14:paraId="5F41500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171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Mozambiqu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EC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6               (0.211 to                        0.24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8A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9               (0.143 to                        0.1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CFE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8               (0.252 to                        0.3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50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8               (0.071 to                        0.1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67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639               (1.337 to                        1.94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E0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0               (0.061 to                        0.11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B992C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8               (0.109 to                        0.228)</w:t>
            </w:r>
          </w:p>
        </w:tc>
      </w:tr>
      <w:tr w:rsidR="00C3271F" w:rsidRPr="00A51033" w14:paraId="69B8F19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3E76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22D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0               (0.110 to                        0.1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44A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9               (0.123 to                        0.1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FE9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8               (0.048 to                        0.08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33A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1               (-0.114 to                       -0.0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71B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8               (0.301 to                        0.6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CC6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8               (-0.093 to                       -0.0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7717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23               (-0.163 to                       -0.084)</w:t>
            </w:r>
          </w:p>
        </w:tc>
      </w:tr>
      <w:tr w:rsidR="00C3271F" w:rsidRPr="00A51033" w14:paraId="67C627F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33D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D6F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6               (0.156 to                        0.1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A8C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7               (0.091 to                        0.12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A4C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2               (0.241 to                        0.2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2EA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5               (0.129 to                        0.1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AE6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451               (2.041 to                        2.8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9B8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4               (0.105 to                        0.1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A41A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45               (0.458 to                        0.633)</w:t>
            </w:r>
          </w:p>
        </w:tc>
      </w:tr>
      <w:tr w:rsidR="00C3271F" w:rsidRPr="00A51033" w14:paraId="37AE11A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2FA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173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1               (0.210 to                        0.2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FC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8               (0.181 to                        0.23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004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9               (0.183 to                        0.21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328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9               (-0.041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97B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56               (0.807 to                        1.1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36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7               (-0.041 to                        0.0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3F43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5               (-0.098 to                        0.009)</w:t>
            </w:r>
          </w:p>
        </w:tc>
      </w:tr>
      <w:tr w:rsidR="00C3271F" w:rsidRPr="00A51033" w14:paraId="0FA8F4E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AF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0FF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6               (0.409 to                        0.4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33B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7               (0.284 to                        0.32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14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1               (0.571 to                        0.6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59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4               (0.258 to                        0.3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06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959               (1.791 to                        2.12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EEE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7               (0.201 to                        0.2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A205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0               (0.544 to                        0.656)</w:t>
            </w:r>
          </w:p>
        </w:tc>
      </w:tr>
      <w:tr w:rsidR="00C3271F" w:rsidRPr="00A51033" w14:paraId="3685F45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183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DF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3               (0.331 to                        0.39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1B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8               (0.295 to                        0.38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D18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8               (0.234 to                        0.38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503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0               (-0.116 to                        0.05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B65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11               (0.661 to                        1.1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BEF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7               (-0.119 to                        0.02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6096C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0               (-0.214 to                        0.054)</w:t>
            </w:r>
          </w:p>
        </w:tc>
      </w:tr>
      <w:tr w:rsidR="00C3271F" w:rsidRPr="00A51033" w14:paraId="6772DE6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EF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227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9               (0.140 to                        0.15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318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5               (0.136 to                        0.1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036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7               (0.136 to                        0.17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52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3               (-0.025 to                        0.0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A67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18               (0.833 to                        1.2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3FA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8               (-0.013 to                        0.0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3B42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1               (-0.002 to                        0.164)</w:t>
            </w:r>
          </w:p>
        </w:tc>
      </w:tr>
      <w:tr w:rsidR="00C3271F" w:rsidRPr="00A51033" w14:paraId="0385724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C5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639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8               (0.373 to                        0.4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C3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9               (0.247 to                        0.3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D88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8               (0.400 to                        0.4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05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9               (0.106 to                        0.19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BB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36               (1.329 to                        1.7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CE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2               (0.068 to                        0.13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B98DE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9               (0.118 to                        0.319)</w:t>
            </w:r>
          </w:p>
        </w:tc>
      </w:tr>
      <w:tr w:rsidR="00C3271F" w:rsidRPr="00A51033" w14:paraId="511EAEE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800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966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9               (0.313 to                        0.3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F64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2               (0.245 to                        0.2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095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5               (0.293 to                        0.3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18A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0.012 to                        0.09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EA6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97               (1.029 to                        1.3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1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9               (-0.024 to                        0.0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0FFB0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6               (-0.085 to                        0.117)</w:t>
            </w:r>
          </w:p>
        </w:tc>
      </w:tr>
      <w:tr w:rsidR="00C3271F" w:rsidRPr="00A51033" w14:paraId="6F768FA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F94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3AC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3               (0.600 to                        0.6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25F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8               (0.575 to                        0.6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FC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2               (0.580 to                        0.66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C0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58 to                        0.06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B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06               (0.905 to                        1.1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3B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1               (-0.050 to                        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E2EC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8               (-0.103 to                        0.138)</w:t>
            </w:r>
          </w:p>
        </w:tc>
      </w:tr>
      <w:tr w:rsidR="00C3271F" w:rsidRPr="00A51033" w14:paraId="569F885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7B9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2B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4               (0.262 to                        0.28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663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8               (0.228 to                        0.2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6F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9               (0.298 to                        0.36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760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2               (0.045 to                        0.1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AB1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329               (1.166 to                        1.49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DAC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1               (0.033 to                        0.0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B84E4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5               (0.132 to                        0.317)</w:t>
            </w:r>
          </w:p>
        </w:tc>
      </w:tr>
      <w:tr w:rsidR="00C3271F" w:rsidRPr="00A51033" w14:paraId="4C6C3B4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E17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9C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4               (0.244 to                        0.2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11F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8               (0.234 to                        0.3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C63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4               (0.172 to                        0.2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10F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5               (-0.111 to                       -0.02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41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58               (0.610 to                        0.9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661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8               (-0.104 to                       -0.0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C920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76               (-0.250 to                       -0.103)</w:t>
            </w:r>
          </w:p>
        </w:tc>
      </w:tr>
    </w:tbl>
    <w:p w14:paraId="6F2A762B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4B0440FD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 xml:space="preserve">95% confidence intervals </w:t>
      </w:r>
      <w:r>
        <w:rPr>
          <w:rFonts w:cs="Arial"/>
          <w:sz w:val="20"/>
          <w:szCs w:val="20"/>
          <w:lang w:val="en-US"/>
        </w:rPr>
        <w:t xml:space="preserve">are reported in the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7D3DFD01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4E1FFA10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3BC90477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29BD1C1A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56EBE73D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3312E82D" w14:textId="77777777" w:rsidR="00C3271F" w:rsidRPr="00A51033" w:rsidRDefault="00C3271F" w:rsidP="00C3271F">
      <w:pPr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br w:type="page"/>
      </w:r>
    </w:p>
    <w:p w14:paraId="7761D817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4 Distribution of population that slept under an ITN last night in 2015*</w:t>
      </w:r>
    </w:p>
    <w:p w14:paraId="7FABF113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A51033" w14:paraId="3C1E2B10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C566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A46B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A9E8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E087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6A4C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B417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AC19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20F34" w14:textId="77777777" w:rsidR="00C3271F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A51033" w14:paraId="79C8C5C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D13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F57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9               (0.172 to                        0.2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9EA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0               (0.077 to                        0.12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D8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3               (0.153 to                        0.19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8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3               (0.043 to                        0.10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418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737               (1.298 to                        2.1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F24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3               (0.045 to                        0.1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0653C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2               (0.049 to                        0.134)</w:t>
            </w:r>
          </w:p>
        </w:tc>
      </w:tr>
      <w:tr w:rsidR="00C3271F" w:rsidRPr="00A51033" w14:paraId="784F26E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80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CC0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7               (0.616 to                        0.63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272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3               (0.591 to                        0.6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9BC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55               (0.635 to                        0.6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DE3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2               (0.012 to                        0.07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8AF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68               (1.017 to                        1.11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2AC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1               (-0.002 to                        0.0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02C51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-0.010 to                        0.118)</w:t>
            </w:r>
          </w:p>
        </w:tc>
      </w:tr>
      <w:tr w:rsidR="00C3271F" w:rsidRPr="00A51033" w14:paraId="6036625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F37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C33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70               (0.655 to                        0.68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40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37               (0.606 to                        0.6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93A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0               (0.578 to                        0.6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E52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26               (-0.072 to                        0.01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E1B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58               (0.889 to                        1.0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91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4               (-0.050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79D6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59               (-0.271 to                       -0.048)</w:t>
            </w:r>
          </w:p>
        </w:tc>
      </w:tr>
      <w:tr w:rsidR="00C3271F" w:rsidRPr="00A51033" w14:paraId="0334034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783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192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86               (0.451 to                        0.5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41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1               (0.306 to                        0.3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D0A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75               (0.528 to                        0.62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B2F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4               (0.170 to                        0.27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841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640               (1.426 to                        1.8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5D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8               (0.125 to                        0.2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A5D2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96               (0.475 to                        0.717)</w:t>
            </w:r>
          </w:p>
        </w:tc>
      </w:tr>
      <w:tr w:rsidR="00C3271F" w:rsidRPr="00A51033" w14:paraId="4581CA0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5C2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7E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6               (0.071 to                        0.08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0F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5               (0.036 to                        0.0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124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9               (0.087 to                        0.1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134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0.038 to                        0.0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559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178               (1.670 to                        2.6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A68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0               (0.028 to                        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F106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6               (0.056 to                        0.117)</w:t>
            </w:r>
          </w:p>
        </w:tc>
      </w:tr>
      <w:tr w:rsidR="00C3271F" w:rsidRPr="00A51033" w14:paraId="10060AE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8BD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6EA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7               (0.204 to                        0.2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06E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8               (0.184 to                        0.23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F7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8               (0.292 to                        0.3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08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0               (0.075 to                        0.1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C9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27               (1.311 to                        1.7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90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9               (0.030 to                        0.0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57C8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1               (0.306 to                        0.456)</w:t>
            </w:r>
          </w:p>
        </w:tc>
      </w:tr>
      <w:tr w:rsidR="00C3271F" w:rsidRPr="00A51033" w14:paraId="466507C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B1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DE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4               (0.363 to                        0.4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9E0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9               (0.302 to                        0.3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714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96               (0.353 to                        0.4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E6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6               (0.000 to                        0.1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DFE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65               (0.989 to                        1.34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14E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8               (0.016 to                        0.1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70C5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5               (0.044 to                        0.246)</w:t>
            </w:r>
          </w:p>
        </w:tc>
      </w:tr>
      <w:tr w:rsidR="00C3271F" w:rsidRPr="00A51033" w14:paraId="24B9AC3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6DD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69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1               (0.244 to                        0.2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E4C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70               (0.339 to                        0.4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935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4               (0.146 to                        0.2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2B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96               (-0.237 to                       -0.1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2B1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71               (0.385 to                        0.5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4B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57               (-0.189 to                       -0.12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5422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75               (-0.326 to                       -0.224)</w:t>
            </w:r>
          </w:p>
        </w:tc>
      </w:tr>
      <w:tr w:rsidR="00C3271F" w:rsidRPr="00A51033" w14:paraId="77A9F77A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235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131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2               (0.480 to                        0.5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C8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1               (0.384 to                        0.4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055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5               (0.415 to                        0.4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2E9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4               (-0.021 to                        0.0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CF4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80               (0.947 to                        1.2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167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5               (-0.010 to                        0.08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5478C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8               (-0.132 to                        0.056)</w:t>
            </w:r>
          </w:p>
        </w:tc>
      </w:tr>
      <w:tr w:rsidR="00C3271F" w:rsidRPr="00A51033" w14:paraId="4D655BD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025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FF7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3               (0.313 to                        0.3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80B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26               (0.383 to                        0.4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63D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8               (0.185 to                        0.25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F36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08               (-0.262 to                       -0.1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8E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12               (0.418 to                        0.6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80C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69               (-0.214 to                       -0.1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8C2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375               (-0.448 to                       -0.303)</w:t>
            </w:r>
          </w:p>
        </w:tc>
      </w:tr>
      <w:tr w:rsidR="00C3271F" w:rsidRPr="00A51033" w14:paraId="44B7D42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B4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2B2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7               (0.250 to                        0.2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BA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8               (0.296 to                        0.33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520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6               (0.092 to                        0.13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9E6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02               (-0.235 to                       -0.1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05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4               (0.284 to                        0.4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E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67               (-0.198 to                       -0.13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60CD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324               (-0.384 to                       -0.265)</w:t>
            </w:r>
          </w:p>
        </w:tc>
      </w:tr>
      <w:tr w:rsidR="00C3271F" w:rsidRPr="00A51033" w14:paraId="44FA2C4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7E2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BCC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7               (0.339 to                        0.37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C5E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63               (0.425 to                        0.5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F29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1               (0.159 to                        0.2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F2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82               (-0.326 to                       -0.2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378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90               (0.334 to                        0.4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3B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67               (-0.303 to                       -0.2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57DD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703               (-0.777 to                       -0.629)</w:t>
            </w:r>
          </w:p>
        </w:tc>
      </w:tr>
      <w:tr w:rsidR="00C3271F" w:rsidRPr="00A51033" w14:paraId="6A1CA62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557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D2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9               (0.176 to                        0.2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424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0               (0.160 to                        0.2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5E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1               (0.119 to                        0.1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1E9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9               (-0.086 to                       -0.0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577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41               (0.579 to                        0.9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CE3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0               (-0.058 to                       -0.0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C002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94               (-0.158 to                       -0.031)</w:t>
            </w:r>
          </w:p>
        </w:tc>
      </w:tr>
      <w:tr w:rsidR="00C3271F" w:rsidRPr="00A51033" w14:paraId="32E8119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63A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0C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76               (0.442 to                        0.5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C6A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5               (0.290 to                        0.4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F47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39               (0.463 to                        0.6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5B3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4               (0.099 to                        0.2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FD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62               (1.226 to                        1.8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261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0               (0.066 to                        0.2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B1110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1               (0.209 to                        0.553)</w:t>
            </w:r>
          </w:p>
        </w:tc>
      </w:tr>
      <w:tr w:rsidR="00C3271F" w:rsidRPr="00A51033" w14:paraId="315C149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917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95D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7               (0.295 to                        0.34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2C8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1               (0.279 to                        0.34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0A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7               (0.175 to                        0.2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A44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94               (-0.146 to                       -0.0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58E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97               (0.546 to                        0.84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EA8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94               (-0.141 to                       -0.0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C5D1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32               (-0.330 to                       -0.134)</w:t>
            </w:r>
          </w:p>
        </w:tc>
      </w:tr>
      <w:tr w:rsidR="00C3271F" w:rsidRPr="00A51033" w14:paraId="273522F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F1F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ABE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82               (0.658 to                        0.7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9D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91               (0.767 to                        0.8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4F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4               (0.553 to                        0.65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EC4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87               (-0.244 to                       -0.1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65B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64               (0.694 to                        0.83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017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51               (-0.195 to                       -0.1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019E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436               (-0.581 to                       -0.291)</w:t>
            </w:r>
          </w:p>
        </w:tc>
      </w:tr>
      <w:tr w:rsidR="00C3271F" w:rsidRPr="00A51033" w14:paraId="458D055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36E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F4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9               (0.327 to                        0.3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A3E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9               (0.230 to                        0.2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147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1               (0.428 to                        0.4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84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3               (0.174 to                        0.2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5B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815               (1.654 to                        1.9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F01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9               (0.128 to                        0.1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51D9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5               (0.285 to                        0.425)</w:t>
            </w:r>
          </w:p>
        </w:tc>
      </w:tr>
      <w:tr w:rsidR="00C3271F" w:rsidRPr="00A51033" w14:paraId="0334650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D27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F73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5               (0.591 to                        0.62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428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3               (0.533 to                        0.59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732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90               (0.563 to                        0.6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D8B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7               (-0.013 to                        0.06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880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49               (0.975 to                        1.12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455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4               (-0.008 to                        0.05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606E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53               (-0.148 to                        0.043)</w:t>
            </w:r>
          </w:p>
        </w:tc>
      </w:tr>
      <w:tr w:rsidR="00C3271F" w:rsidRPr="00A51033" w14:paraId="20BAF9C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6AF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EF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5               (0.280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3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F5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262               (0.230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29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997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335               (0.307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3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A8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73               (0.030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03F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1.278               (1.087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1.4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EF3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56               (0.023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0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9986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12               (0.050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75)</w:t>
            </w:r>
          </w:p>
        </w:tc>
      </w:tr>
      <w:tr w:rsidR="00C3271F" w:rsidRPr="00A51033" w14:paraId="66C6A8B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08B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Nami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D1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9               (0.034 to                        0.0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D23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0               (0.043 to                        0.0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4F2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4               (0.008 to                        0.0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C72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6               (-0.063 to                       -0.0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65F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2               (0.112 to                        0.35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323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9               (-0.051 to                       -0.02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472E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64               (-0.081 to                       -0.047)</w:t>
            </w:r>
          </w:p>
        </w:tc>
      </w:tr>
      <w:tr w:rsidR="00C3271F" w:rsidRPr="00A51033" w14:paraId="70C2A18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4F4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CFC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8               (0.125 to                        0.1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F5E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4               (0.052 to                        0.0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C5B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9               (0.214 to                        0.2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975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4               (0.147 to                        0.20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64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3.702               (2.908 to                        4.4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E7A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4               (0.123 to                        0.1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2F3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33               (0.426 to                        0.640)</w:t>
            </w:r>
          </w:p>
        </w:tc>
      </w:tr>
      <w:tr w:rsidR="00C3271F" w:rsidRPr="00A51033" w14:paraId="71C7C6C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51D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AB5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9               (0.120 to                        0.1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48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4               (0.076 to                        0.11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A78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0               (0.109 to                        0.13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739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5               (0.004 to                        0.04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D6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67               (0.995 to                        1.53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DA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1               (-0.008 to                        0.0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AA06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4               (-0.029 to                        0.058)</w:t>
            </w:r>
          </w:p>
        </w:tc>
      </w:tr>
      <w:tr w:rsidR="00C3271F" w:rsidRPr="00A51033" w14:paraId="4CC0E23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59D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B0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4               (0.597 to                        0.63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A54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72               (0.445 to                        0.5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6A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36               (0.710 to                        0.7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0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3               (0.227 to                        0.29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382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57               (1.456 to                        1.6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F3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8               (0.191 to                        0.2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D805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7               (0.397 to                        0.517)</w:t>
            </w:r>
          </w:p>
        </w:tc>
      </w:tr>
      <w:tr w:rsidR="00C3271F" w:rsidRPr="00A51033" w14:paraId="1188B24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5D2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45F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4               (0.367 to                        0.44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F0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8               (0.304 to                        0.43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254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7               (0.226 to                        0.4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E7F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51               (-0.163 to                        0.06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9F6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62               (0.570 to                        1.1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1B9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7               (-0.131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51572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03               (-0.266 to                        0.059)</w:t>
            </w:r>
          </w:p>
        </w:tc>
      </w:tr>
      <w:tr w:rsidR="00C3271F" w:rsidRPr="00A51033" w14:paraId="4EE1FFD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427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553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8               (0.400 to                        0.43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59E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0               (0.412 to                        0.4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BA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6               (0.258 to                        0.3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E5E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54               (-0.195 to                       -0.1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986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49               (0.573 to                        0.72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8E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03               (-0.136 to                       -0.07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7158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410               (-0.477 to                       -0.342)</w:t>
            </w:r>
          </w:p>
        </w:tc>
      </w:tr>
      <w:tr w:rsidR="00C3271F" w:rsidRPr="00A51033" w14:paraId="02F5AD4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912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776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90               (0.475 to                        0.5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912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1               (0.402 to                        0.48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136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28               (0.495 to                        0.5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43E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7               (0.034 to                        0.1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3C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96               (1.064 to                        1.32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8A0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9               (0.029 to                        0.1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30D2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8               (0.046 to                        0.269)</w:t>
            </w:r>
          </w:p>
        </w:tc>
      </w:tr>
      <w:tr w:rsidR="00C3271F" w:rsidRPr="00A51033" w14:paraId="0702493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AA98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17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6               (0.321 to                        0.3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277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0               (0.330 to                        0.38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0C7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0               (0.256 to                        0.30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F5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0               (-0.118 to                       -0.04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0EC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78               (0.685 to                        0.87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F8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2               (-0.113 to                       -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32D0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07               (-0.284 to                       -0.131)</w:t>
            </w:r>
          </w:p>
        </w:tc>
      </w:tr>
      <w:tr w:rsidR="00C3271F" w:rsidRPr="00A51033" w14:paraId="7995A1C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AD1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DFF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86               (0.666 to                        0.7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DE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23               (0.688 to                        0.7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DC8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38               (0.596 to                        0.68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0F1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5               (-0.142 to                       -0.0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1D6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82               (0.807 to                        0.9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AA0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5               (-0.128 to                       -0.0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918B3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90               (-0.305 to                       -0.075)</w:t>
            </w:r>
          </w:p>
        </w:tc>
      </w:tr>
      <w:tr w:rsidR="00C3271F" w:rsidRPr="00A51033" w14:paraId="423A6EA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2ED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6B4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9               (0.336 to                        0.36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C6B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7               (0.325 to                        0.3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CD6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4               (0.315 to                        0.3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973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3               (-0.040 to                        0.03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39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90               (0.885 to                        1.0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5F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22               (-0.051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C9C29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54               (-0.136 to                        0.029)</w:t>
            </w:r>
          </w:p>
        </w:tc>
      </w:tr>
      <w:tr w:rsidR="00C3271F" w:rsidRPr="00A51033" w14:paraId="1A53911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9B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183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5               (0.075 to                        0.09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985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8               (0.078 to                        0.1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A2E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6               (0.052 to                        0.07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A62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2               (-0.056 to                       -0.0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B94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72               (0.477 to                        0.8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BE9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4               (-0.054 to                       -0.0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44F40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72               (-0.109 to                       -0.034)</w:t>
            </w:r>
          </w:p>
        </w:tc>
      </w:tr>
    </w:tbl>
    <w:p w14:paraId="12F19DDC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5A41C27C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>95% confidence intervals are reported in the</w:t>
      </w:r>
      <w:r>
        <w:rPr>
          <w:rFonts w:cs="Arial"/>
          <w:sz w:val="20"/>
          <w:szCs w:val="20"/>
          <w:lang w:val="en-US"/>
        </w:rPr>
        <w:t xml:space="preserve">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27CEE66A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476A4268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528257B6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6D6BC957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5B1801D8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430BA33F" w14:textId="77777777" w:rsidR="00C3271F" w:rsidRPr="00A51033" w:rsidRDefault="00C3271F" w:rsidP="00C3271F">
      <w:pPr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br w:type="page"/>
      </w:r>
    </w:p>
    <w:p w14:paraId="30827151" w14:textId="77777777" w:rsidR="00C3271F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5 Distribution of households with IRS in the last 12 months in 2015*</w:t>
      </w:r>
    </w:p>
    <w:p w14:paraId="17420A91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881F47" w14:paraId="16D0E9C9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C23DB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877D5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9CFBE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369B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A7195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4982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4B4AD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4306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881F47" w14:paraId="156C497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70C0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607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E8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96D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3F2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53F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55B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6060B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3811AA8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32E6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905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0               (0.052 to                        0.0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7F3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4               (0.100 to                        0.14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B1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0.019 to                        0.04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AF3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94               (-0.121 to                       -0.06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8EC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41               (0.142 to                        0.34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428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4               (-0.094 to                       -0.0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19FD2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6               (-0.253 to                       -0.118)</w:t>
            </w:r>
          </w:p>
        </w:tc>
      </w:tr>
      <w:tr w:rsidR="00C3271F" w:rsidRPr="00881F47" w14:paraId="5E108B10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72A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5AD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4               (0.002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AC9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0               (0.000 to                        0.0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CEB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0.003 to                        0.01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07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0.003 to                        0.0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E2B6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55A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7               (0.002 to                        0.0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B6C0D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2               (-0.009 to                        0.093)</w:t>
            </w:r>
          </w:p>
        </w:tc>
      </w:tr>
      <w:tr w:rsidR="00C3271F" w:rsidRPr="00881F47" w14:paraId="682D1C5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BCEE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C15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3               (0.025 to                        0.0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58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2               (0.033 to                        0.13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383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6               (0.005 to                        0.0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CC8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67               (-0.115 to                       -0.0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2DC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9               (0.035 to                        0.3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8B4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52               (-0.090 to                       -0.0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0CCD4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86               (-0.558 to                       -0.014)</w:t>
            </w:r>
          </w:p>
        </w:tc>
      </w:tr>
      <w:tr w:rsidR="00C3271F" w:rsidRPr="00881F47" w14:paraId="4E70432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7B9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3F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3               (0.010 to                        0.0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B79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2               (0.000 to                        0.0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D6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3               (0.025 to                        0.04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C23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1               (0.022 to                        0.04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1B8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16.464               (1.072 to                       31.85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495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8               (0.022 to                        0.0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D37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3               (0.091 to                        0.175)</w:t>
            </w:r>
          </w:p>
        </w:tc>
      </w:tr>
      <w:tr w:rsidR="00C3271F" w:rsidRPr="00881F47" w14:paraId="14A7599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DB73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B20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4               (0.003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BE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1               (0.000 to                        0.0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7D5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0.007 to                        0.0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F6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0.005 to                        0.0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DC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7.687               (-0.234 to                       15.6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2B8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7               (0.004 to                        0.0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4ED75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3               (0.020 to                        0.086)</w:t>
            </w:r>
          </w:p>
        </w:tc>
      </w:tr>
      <w:tr w:rsidR="00C3271F" w:rsidRPr="00881F47" w14:paraId="327E5943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499A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7EE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3               (0.037 to                        0.0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05D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4               (0.073 to                        0.1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F3E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8               (0.010 to                        0.0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8C2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5               (-0.099 to                       -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E7A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7               (0.094 to                        0.3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539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63               (-0.080 to                       -0.0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7211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6               (-0.248 to                       -0.124)</w:t>
            </w:r>
          </w:p>
        </w:tc>
      </w:tr>
      <w:tr w:rsidR="00C3271F" w:rsidRPr="00881F47" w14:paraId="7FF2D42C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1F4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D82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9D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E35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699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3EF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484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9958D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7B7F53F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9D8A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6CD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F07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D61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96B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592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0E9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48B61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6858015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E56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63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5               (0.006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D73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-0.005 to                        0.02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EE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0.016 to                        0.0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696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1               (0.004 to                        0.0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90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3.454               (-2.037 to                        8.94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D19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8               (0.007 to                        0.0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B8671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1               (0.002 to                        0.160)</w:t>
            </w:r>
          </w:p>
        </w:tc>
      </w:tr>
      <w:tr w:rsidR="00C3271F" w:rsidRPr="00881F47" w14:paraId="524C5E5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8ACE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CCE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2               (0.033 to                        0.0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085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5               (0.002 to                        0.00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DB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0               (0.071 to                        0.12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03C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5               (0.066 to                        0.1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84F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20.826               (8.650 to                       33.00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A62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2               (0.051 to                        0.09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C90C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1               (0.130 to                        0.252)</w:t>
            </w:r>
          </w:p>
        </w:tc>
      </w:tr>
      <w:tr w:rsidR="00C3271F" w:rsidRPr="00881F47" w14:paraId="02F23C8C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32B3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DEB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7               (0.073 to                        0.1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A6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92               (0.216 to                        0.3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5B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5               (0.031 to                        0.07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C33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37               (-0.317 to                       -0.15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61A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8               (0.093 to                        0.2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59B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34               (-0.187 to                       -0.0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9342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628               (-0.849 to                       -0.406)</w:t>
            </w:r>
          </w:p>
        </w:tc>
      </w:tr>
      <w:tr w:rsidR="00C3271F" w:rsidRPr="00881F47" w14:paraId="67F6634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76D1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ECF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7               (0.005 to                        0.0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BE8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5               (-0.001 to                        0.01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8E0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6               (0.020 to                        0.05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3B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0.013 to                        0.0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444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6.482               (-1.828 to                       14.7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D9A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5               (0.012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93D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0               (0.013 to                        0.108)</w:t>
            </w:r>
          </w:p>
        </w:tc>
      </w:tr>
      <w:tr w:rsidR="00C3271F" w:rsidRPr="00881F47" w14:paraId="5E9F173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F9B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A6F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E33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8EB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DA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EB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40A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5E2E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7DBEE7E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0AD2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E77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7               (0.076 to                        0.1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9D8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69               (0.112 to                        0.22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B05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9               (0.029 to                        0.0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B5D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20               (-0.180 to                       -0.0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212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9               (0.134 to                        0.4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58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02               (-0.157 to                       -0.0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208C9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2               (-0.268 to                       -0.095)</w:t>
            </w:r>
          </w:p>
        </w:tc>
      </w:tr>
      <w:tr w:rsidR="00C3271F" w:rsidRPr="00881F47" w14:paraId="6EA04B0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81B4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A8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7               (0.065 to                        0.1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260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6               (0.052 to                        0.12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1D2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1               (0.040 to                        0.08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707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25               (-0.065 to                        0.0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CAF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04               (0.341 to                        1.0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4CF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23               (-0.058 to                        0.0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0B1E9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13               (-0.207 to                       -0.019)</w:t>
            </w:r>
          </w:p>
        </w:tc>
      </w:tr>
      <w:tr w:rsidR="00C3271F" w:rsidRPr="00881F47" w14:paraId="378C21C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D9F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F3D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9               (0.039 to                        0.0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1F9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5               (0.033 to                        0.0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108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2               (0.037 to                        0.0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9E8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7               (-0.010 to                        0.02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5D3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161               (0.747 to                        1.5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B4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2               (-0.012 to                        0.01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A159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5               (-0.034 to                        0.044)</w:t>
            </w:r>
          </w:p>
        </w:tc>
      </w:tr>
      <w:tr w:rsidR="00C3271F" w:rsidRPr="00881F47" w14:paraId="356B7E03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48F5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9B2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2               (0.046 to                        0.07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BB5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8               (0.037 to                        0.07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59C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7               (0.042 to                        0.07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878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2               (-0.027 to                        0.0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F8E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975               (0.548 to                        1.4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D0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3               (-0.025 to                        0.0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95D0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1               (-0.058 to                        0.139)</w:t>
            </w:r>
          </w:p>
        </w:tc>
      </w:tr>
      <w:tr w:rsidR="00C3271F" w:rsidRPr="00881F47" w14:paraId="1DF2CA4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FA93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D02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5               (0.164 to                        0.2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B15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3               (0.099 to                        0.1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98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01               (0.276 to                        0.3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83F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8               (0.108 to                        0.2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A2F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105               (1.434 to                        2.7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26A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3               (0.092 to                        0.17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EFED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21               (0.242 to                        0.400)</w:t>
            </w:r>
          </w:p>
        </w:tc>
      </w:tr>
      <w:tr w:rsidR="00C3271F" w:rsidRPr="00881F47" w14:paraId="2B564883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BD18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F72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5               (0.141 to                        0.1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0D7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13               (0.277 to                        0.34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BC4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0.021 to                        0.0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3AD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83               (-0.320 to                       -0.2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7A1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4               (0.064 to                        0.12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77D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24               (-0.254 to                       -0.19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91E2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331               (-0.372 to                       -0.289)</w:t>
            </w:r>
          </w:p>
        </w:tc>
      </w:tr>
      <w:tr w:rsidR="00C3271F" w:rsidRPr="00881F47" w14:paraId="3570578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B14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EA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5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0.003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A5C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01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-0.001 to                        0.0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8AD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15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0.010 to                        0.02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92A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14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0.008 to                        0.02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F91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11.421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-5.643 to                       28.4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D5A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10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0.006 to                        0.0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A4FB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233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(0.130 to                        0.337)</w:t>
            </w:r>
          </w:p>
        </w:tc>
      </w:tr>
      <w:tr w:rsidR="00C3271F" w:rsidRPr="00881F47" w14:paraId="65A54B4D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87AD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Nig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CE5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7               (0.011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C4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2               (-0.000 to                        0.02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82F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1               (0.014 to                        0.0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BAE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-0.005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73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767               (-0.125 to                        3.6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922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-0.001 to                        0.02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80BB7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7               (-0.001 to                        0.056)</w:t>
            </w:r>
          </w:p>
        </w:tc>
      </w:tr>
      <w:tr w:rsidR="00C3271F" w:rsidRPr="00881F47" w14:paraId="1D0D37DA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BF37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1A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82F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EF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B26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349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65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9591F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4042C6E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6390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5C1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7               (0.059 to                        0.11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8A7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0               (0.091 to                        0.2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B6B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1               (0.042 to                        0.1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C4D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9               (-0.143 to                       -0.0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C8E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74               (0.212 to                        0.7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9E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62               (-0.112 to                       -0.0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CC65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03               (-0.192 to                       -0.014)</w:t>
            </w:r>
          </w:p>
        </w:tc>
      </w:tr>
      <w:tr w:rsidR="00C3271F" w:rsidRPr="00881F47" w14:paraId="690658AC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AC6A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3B3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8               (0.031 to                        0.06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BB1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5               (0.015 to                        0.0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379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9               (0.050 to                        0.08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C50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4               (0.007 to                        0.06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166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996               (0.751 to                        3.24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69E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4               (0.001 to                        0.04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93EA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68               (-0.000 to                        0.336)</w:t>
            </w:r>
          </w:p>
        </w:tc>
      </w:tr>
      <w:tr w:rsidR="00C3271F" w:rsidRPr="00881F47" w14:paraId="1CAA12AE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8EB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E19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5               (0.046 to                        0.0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5B7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9               (0.021 to                        0.0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556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1               (0.046 to                        0.07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04F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2               (-0.002 to                        0.0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9E2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563               (0.728 to                        2.3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DB8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9               (-0.011 to                        0.0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51E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5               (-0.031 to                        0.081)</w:t>
            </w:r>
          </w:p>
        </w:tc>
      </w:tr>
      <w:tr w:rsidR="00C3271F" w:rsidRPr="00881F47" w14:paraId="23AC3A9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7002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CB8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BD5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43C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A6A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26D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AA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2C75B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881F47" w14:paraId="7B5BF2C8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969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A77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9               (0.032 to                        0.06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3D4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3               (0.073 to                        0.1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67D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4               (0.004 to                        0.02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B8F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10               (-0.162 to                       -0.05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C02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9               (0.013 to                        0.2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E7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87               (-0.129 to                       -0.0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3E7D5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2               (-0.294 to                       -0.069)</w:t>
            </w:r>
          </w:p>
        </w:tc>
      </w:tr>
      <w:tr w:rsidR="00C3271F" w:rsidRPr="00881F47" w14:paraId="158D87C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E3FC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01A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4               (0.266 to                        0.30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4BF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7               (0.195 to                        0.2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3CF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48               (0.308 to                        0.3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A6D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0               (0.069 to                        0.17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764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530               (1.252 to                        1.80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20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8               (0.059 to                        0.13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30CF4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5               (0.153 to                        0.418)</w:t>
            </w:r>
          </w:p>
        </w:tc>
      </w:tr>
      <w:tr w:rsidR="00C3271F" w:rsidRPr="00881F47" w14:paraId="0528ECA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B53A" w14:textId="77777777" w:rsidR="00C3271F" w:rsidRPr="00881F47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81F47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22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3               (0.179 to                        0.2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B4E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76               (0.315 to                        0.43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055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7               (0.030 to                        0.1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CB5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90               (-0.372 to                       -0.2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E38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0               (0.076 to                        0.3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F6E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61               (-0.327 to                       -0.19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5AFD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433               (-0.524 to                       -0.342)</w:t>
            </w:r>
          </w:p>
        </w:tc>
      </w:tr>
    </w:tbl>
    <w:p w14:paraId="0E0CB3FE" w14:textId="77777777" w:rsidR="00C3271F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1861D684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>95% confidence intervals are reported in the parentheses below the estimate.</w:t>
      </w:r>
      <w:r>
        <w:rPr>
          <w:rFonts w:cs="Arial"/>
          <w:sz w:val="20"/>
          <w:szCs w:val="20"/>
          <w:lang w:val="en-US"/>
        </w:rPr>
        <w:t xml:space="preserve">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7C6F451D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53BB6E75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5889612F" w14:textId="77777777" w:rsidR="00C3271F" w:rsidRPr="00A51033" w:rsidRDefault="00C3271F" w:rsidP="00C3271F">
      <w:pPr>
        <w:spacing w:line="240" w:lineRule="auto"/>
        <w:ind w:right="-1307"/>
        <w:contextualSpacing/>
        <w:rPr>
          <w:rFonts w:cs="Arial"/>
          <w:b/>
          <w:noProof/>
          <w:lang w:val="en-US" w:eastAsia="de-CH"/>
        </w:rPr>
      </w:pPr>
    </w:p>
    <w:p w14:paraId="29622A62" w14:textId="77777777" w:rsidR="00C3271F" w:rsidRDefault="00C3271F" w:rsidP="00C3271F">
      <w:pPr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br w:type="page"/>
      </w:r>
    </w:p>
    <w:p w14:paraId="3600B111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6 Distribution of women that received at least 3 doses of SP during an ANC visit during their most recent pregnancy in 2015*</w:t>
      </w:r>
    </w:p>
    <w:p w14:paraId="5395AD3F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30241C16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7456356E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A51033" w14:paraId="30B02050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CBB1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49A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5FC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161A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B65D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F72E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6E00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C5E08" w14:textId="77777777" w:rsidR="00C3271F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A51033" w14:paraId="5C9BC724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7AD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A6B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9               (0.067 to                        0.0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5F8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7               (0.004 to                        0.0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80B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1               (0.126 to                        0.2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52B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4               (0.108 to                        0.2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D71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10.126               (2.093 to                       18.1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F45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1               (0.104 to                        0.15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3447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1               (0.178 to                        0.284)</w:t>
            </w:r>
          </w:p>
        </w:tc>
      </w:tr>
      <w:tr w:rsidR="00C3271F" w:rsidRPr="00A51033" w14:paraId="5B4DC54F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8D96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A7B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9               (0.126 to                        0.1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9A0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8               (0.078 to                        0.11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DF2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7               (0.173 to                        0.24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ADA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9               (0.069 to                        0.14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05F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112               (1.556 to                        2.6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37C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3               (0.053 to                        0.1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3A1BE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0               (0.149 to                        0.331)</w:t>
            </w:r>
          </w:p>
        </w:tc>
      </w:tr>
      <w:tr w:rsidR="00C3271F" w:rsidRPr="00A51033" w14:paraId="07DB206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57B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F68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A53D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00F5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85B9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E561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8BC7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214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A51033" w14:paraId="0176B1B8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B1C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2144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FF04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DED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F7C8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A3D5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EE4D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CE614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A51033" w14:paraId="4D1C9F16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99E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77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5               (0.103 to                        0.1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341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5               (0.047 to                        0.0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8A4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0               (0.156 to                        0.22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E46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4               (0.086 to                        0.16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95B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895               (1.925 to                        3.8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48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8               (0.062 to                        0.1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E0FB7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9               (0.156 to                        0.321)</w:t>
            </w:r>
          </w:p>
        </w:tc>
      </w:tr>
      <w:tr w:rsidR="00C3271F" w:rsidRPr="00A51033" w14:paraId="4E93FC32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DD1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95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6               (0.065 to                        0.0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AC4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5               (0.040 to                        0.07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FFE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1               (0.121 to                        0.18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02A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6               (0.062 to                        0.1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5E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752               (1.820 to                        3.6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FCC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5               (0.032 to                        0.0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FAF4F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4               (0.186 to                        0.403)</w:t>
            </w:r>
          </w:p>
        </w:tc>
      </w:tr>
      <w:tr w:rsidR="00C3271F" w:rsidRPr="00A51033" w14:paraId="75161D54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F5F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ACF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1               (0.080 to                        0.1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946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0               (0.040 to                        0.1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85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4               (0.058 to                        0.17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A2F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4               (-0.036 to                        0.10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9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423               (0.414 to                        2.43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91B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2               (-0.040 to                        0.0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B054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1               (-0.090 to                        0.172)</w:t>
            </w:r>
          </w:p>
        </w:tc>
      </w:tr>
      <w:tr w:rsidR="00C3271F" w:rsidRPr="00A51033" w14:paraId="5896695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039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B80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5               (0.089 to                        0.12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2F6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9               (0.073 to                        0.10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FE0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5               (0.052 to                        0.1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2A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6               (-0.040 to                        0.05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C0B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63               (0.549 to                        1.5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E8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6               (-0.023 to                        0.0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2EE2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56 to                        0.065)</w:t>
            </w:r>
          </w:p>
        </w:tc>
      </w:tr>
      <w:tr w:rsidR="00C3271F" w:rsidRPr="00A51033" w14:paraId="5F2B279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0F8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BCB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0.043 to                        0.0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3F9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6               (0.029 to                        0.0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B43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9               (0.035 to                        0.0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51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4               (-0.016 to                        0.0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475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94               (0.587 to                        2.0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FA4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6               (-0.005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61A4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8               (-0.037 to                        0.093)</w:t>
            </w:r>
          </w:p>
        </w:tc>
      </w:tr>
      <w:tr w:rsidR="00C3271F" w:rsidRPr="00A51033" w14:paraId="2D38483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2AE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496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6               (0.054 to                        0.07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813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0.035 to                        0.07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90A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0               (0.064 to                        0.13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E1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6               (0.006 to                        0.0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0C3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862               (0.942 to                        2.7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235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2               (0.004 to                        0.0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8DDBD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8               (0.003 to                        0.213)</w:t>
            </w:r>
          </w:p>
        </w:tc>
      </w:tr>
      <w:tr w:rsidR="00C3271F" w:rsidRPr="00A51033" w14:paraId="7A098786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14E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D0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3               (0.045 to                        0.0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B4E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9               (0.034 to                        0.0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D1D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6               (0.014 to                        0.1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04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6               (-0.037 to                        0.0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989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327               (0.217 to                        2.43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056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5               (-0.032 to                        0.0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7B737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2               (-0.067 to                        0.091)</w:t>
            </w:r>
          </w:p>
        </w:tc>
      </w:tr>
      <w:tr w:rsidR="00C3271F" w:rsidRPr="00A51033" w14:paraId="2AC71FF2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241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B9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5               (0.352 to                        0.4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791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6               (0.294 to                        0.4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60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7               (0.447 to                        0.5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B11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0               (0.047 to                        0.2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EB5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384               (1.067 to                        1.7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27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0               (0.010 to                        0.15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F3671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9               (0.045 to                        0.413)</w:t>
            </w:r>
          </w:p>
        </w:tc>
      </w:tr>
      <w:tr w:rsidR="00C3271F" w:rsidRPr="00A51033" w14:paraId="3529627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560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904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4               (0.080 to                        0.1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DB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5               (0.028 to                        0.0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1A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0               (0.116 to                        0.18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A57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5               (0.067 to                        0.1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E40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3.320               (1.863 to                        4.7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F5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0               (0.062 to                        0.1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49F42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8               (0.138 to                        0.278)</w:t>
            </w:r>
          </w:p>
        </w:tc>
      </w:tr>
      <w:tr w:rsidR="00C3271F" w:rsidRPr="00A51033" w14:paraId="5379EBB7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AD0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9CB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0               (0.203 to                        0.2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002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9               (0.190 to                        0.32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A78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1               (0.154 to                        0.3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5A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2               (-0.123 to                        0.12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E1B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09               (0.522 to                        1.4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695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2               (-0.093 to                        0.08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4889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2               (-0.204 to                        0.267)</w:t>
            </w:r>
          </w:p>
        </w:tc>
      </w:tr>
      <w:tr w:rsidR="00C3271F" w:rsidRPr="00A51033" w14:paraId="0BB8D31F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AEE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FB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2               (0.149 to                        0.19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D64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2               (0.140 to                        0.2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A02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7               (0.083 to                        0.17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F3D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4               (-0.099 to                        0.0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ADF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41               (0.450 to                        1.03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E1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9               (-0.085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C814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11               (-0.211 to                       -0.012)</w:t>
            </w:r>
          </w:p>
        </w:tc>
      </w:tr>
      <w:tr w:rsidR="00C3271F" w:rsidRPr="00A51033" w14:paraId="0A052251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FA9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704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1               (0.085 to                        0.1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56D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7               (0.063 to                        0.1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444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3               (0.073 to                        0.15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168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6               (-0.019 to                        0.07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7A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99               (0.740 to                        1.8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C7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2               (-0.000 to                        0.06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9DF3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1               (-0.074 to                        0.216)</w:t>
            </w:r>
          </w:p>
        </w:tc>
      </w:tr>
      <w:tr w:rsidR="00C3271F" w:rsidRPr="00A51033" w14:paraId="3AC3D46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2F0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0E5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4               (0.289 to                        0.31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622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6               (0.277 to                        0.3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68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88               (0.247 to                        0.3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B3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8               (-0.069 to                        0.03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E5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42               (0.779 to                        1.10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3C4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8               (-0.028 to                        0.0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A73C5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3               (-0.100 to                        0.094)</w:t>
            </w:r>
          </w:p>
        </w:tc>
      </w:tr>
      <w:tr w:rsidR="00C3271F" w:rsidRPr="00A51033" w14:paraId="6648967F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C06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C7E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8               (0.092 to                        0.1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B1A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4               (0.034 to                        0.07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D58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4               (0.183 to                        0.2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DB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0               (0.124 to                        0.2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A64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4.125               (2.440 to                        5.81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F81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4               (0.101 to                        0.1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75910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92               (0.452 to                        0.731)</w:t>
            </w:r>
          </w:p>
        </w:tc>
      </w:tr>
      <w:tr w:rsidR="00C3271F" w:rsidRPr="00A51033" w14:paraId="4189A2E3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7CC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99D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4               (0.082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02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72               (0.049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0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B95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22               (0.094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4D7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49               (0.013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0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C3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1.686               (1.007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2.3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C2F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51               (0.024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07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3957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01               (0.036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166)</w:t>
            </w:r>
          </w:p>
        </w:tc>
      </w:tr>
      <w:tr w:rsidR="00C3271F" w:rsidRPr="00A51033" w14:paraId="0B7EFACC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C23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Nami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C8E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3               (0.023 to                        0.0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71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5               (0.016 to                        0.0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1FE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5               (0.001 to                        0.03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351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20               (-0.044 to                        0.0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5CD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2               (-0.052 to                        0.93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7C4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1               (-0.020 to                        0.0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687A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0               (-0.045 to                        0.024)</w:t>
            </w:r>
          </w:p>
        </w:tc>
      </w:tr>
      <w:tr w:rsidR="00C3271F" w:rsidRPr="00A51033" w14:paraId="5A72BDE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118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D1A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6               (0.073 to                        0.09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4E8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9               (0.040 to                        0.07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811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5               (0.105 to                        0.1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C5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6               (0.041 to                        0.1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7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280               (1.401 to                        3.16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69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9               (0.024 to                        0.0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E8FE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9               (0.081 to                        0.397)</w:t>
            </w:r>
          </w:p>
        </w:tc>
      </w:tr>
      <w:tr w:rsidR="00C3271F" w:rsidRPr="00A51033" w14:paraId="13EEF8A2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F08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57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8               (0.050 to                        0.06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1D9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5               (0.017 to                        0.03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ACC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3               (0.049 to                        0.0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51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8               (0.022 to                        0.0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70D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546               (1.604 to                        3.48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77B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0               (0.027 to                        0.0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FBB8D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3               (0.049 to                        0.118)</w:t>
            </w:r>
          </w:p>
        </w:tc>
      </w:tr>
      <w:tr w:rsidR="00C3271F" w:rsidRPr="00A51033" w14:paraId="3D16BB2C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213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8F87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451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68F9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F7B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99F2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7C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B422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3271F" w:rsidRPr="00A51033" w14:paraId="23A61E2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665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06C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4               (0.022 to                        0.0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F5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5               (0.013 to                        0.03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6B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1               (-0.005 to                        0.02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81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4               (-0.034 to                        0.00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E36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3               (-0.220 to                        1.10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784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15 to                        0.0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4380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1               (-0.038 to                        0.041)</w:t>
            </w:r>
          </w:p>
        </w:tc>
      </w:tr>
      <w:tr w:rsidR="00C3271F" w:rsidRPr="00A51033" w14:paraId="59D9861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FEE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04D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1               (0.175 to                        0.2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4C5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9               (0.138 to                        0.2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A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3               (0.109 to                        0.1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4BF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6               (-0.070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FD6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03               (0.596 to                        1.2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148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2               (-0.037 to                        0.04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2B2F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130               (-0.272 to                        0.012)</w:t>
            </w:r>
          </w:p>
        </w:tc>
      </w:tr>
      <w:tr w:rsidR="00C3271F" w:rsidRPr="00A51033" w14:paraId="65503C07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666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E71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8               (0.067 to                        0.0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324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5               (0.037 to                        0.07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935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0               (0.101 to                        0.1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05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4               (0.040 to                        0.1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B24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345               (1.394 to                        3.2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D61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9               (0.023 to                        0.07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BD03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1               (0.083 to                        0.299)</w:t>
            </w:r>
          </w:p>
        </w:tc>
      </w:tr>
      <w:tr w:rsidR="00C3271F" w:rsidRPr="00A51033" w14:paraId="45BE4478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B52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86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0               (0.167 to                        0.2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43C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03               (0.070 to                        0.13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DF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1               (0.264 to                        0.3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F5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8               (0.153 to                        0.28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BD4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3.118               (1.985 to                        4.2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D99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3               (0.133 to                        0.23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88EB7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0               (0.449 to                        0.750)</w:t>
            </w:r>
          </w:p>
        </w:tc>
      </w:tr>
      <w:tr w:rsidR="00C3271F" w:rsidRPr="00A51033" w14:paraId="76829BFB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7C5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2FA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2               (0.223 to                        0.2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052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0               (0.182 to                        0.27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F4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8               (0.210 to                        0.3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F1D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8               (-0.044 to                        0.11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80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64               (0.785 to                        1.54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B2F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20               (-0.041 to                        0.0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72CF2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31               (-0.141 to                        0.204)</w:t>
            </w:r>
          </w:p>
        </w:tc>
      </w:tr>
      <w:tr w:rsidR="00C3271F" w:rsidRPr="00A51033" w14:paraId="4B6A8EEB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D39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EE7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96               (0.476 to                        0.5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3C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9               (0.385 to                        0.4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E6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43               (0.598 to                        0.68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A97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24               (0.167 to                        0.2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DE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34               (1.368 to                        1.6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84A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6               (0.126 to                        0.2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1BD94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6               (0.374 to                        0.539)</w:t>
            </w:r>
          </w:p>
        </w:tc>
      </w:tr>
      <w:tr w:rsidR="00C3271F" w:rsidRPr="00A51033" w14:paraId="74699401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45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79DA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9               (0.067 to                        0.0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8172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7               (0.004 to                        0.0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C832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1               (0.126 to                        0.2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C55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4               (0.108 to                        0.2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3269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10.126               (2.093 to                       18.1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D978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1               (0.104 to                        0.15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BC46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1               (0.178 to                        0.284)</w:t>
            </w:r>
          </w:p>
        </w:tc>
      </w:tr>
    </w:tbl>
    <w:p w14:paraId="115FD13E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23EAFA23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 xml:space="preserve">95% confidence intervals </w:t>
      </w:r>
      <w:r>
        <w:rPr>
          <w:rFonts w:cs="Arial"/>
          <w:sz w:val="20"/>
          <w:szCs w:val="20"/>
          <w:lang w:val="en-US"/>
        </w:rPr>
        <w:t xml:space="preserve">are reported in the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088AD68D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51559DC9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5C931B8F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12951A3D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7D1C4F1A" w14:textId="77777777" w:rsidR="00C3271F" w:rsidRPr="00A51033" w:rsidRDefault="00C3271F" w:rsidP="00C3271F">
      <w:pPr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br w:type="page"/>
      </w:r>
    </w:p>
    <w:p w14:paraId="42139A72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7 Distribution of children under five with fever that sought care at a formal provider in 2015*</w:t>
      </w:r>
    </w:p>
    <w:p w14:paraId="0518E6F4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2760C275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4610D599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A51033" w14:paraId="2451203B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394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54BCF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A171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3E35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50CF8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F5ED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5077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CB1E2A" w14:textId="77777777" w:rsidR="00C3271F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A51033" w14:paraId="46FCFEA7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2B5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3D8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7               (0.522 to                        0.59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E2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4               (0.310 to                        0.49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FB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67               (0.724 to                        0.8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020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3               (0.260 to                        0.4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C6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899               (1.444 to                        2.35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5A2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2               (0.204 to                        0.37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167E6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5               (0.307 to                        0.504)</w:t>
            </w:r>
          </w:p>
        </w:tc>
      </w:tr>
      <w:tr w:rsidR="00C3271F" w:rsidRPr="00A51033" w14:paraId="57143B1E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2B7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D25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6               (0.355 to                        0.4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0FB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6               (0.207 to                        0.34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39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72               (0.407 to                        0.5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93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6               (0.100 to                        0.2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34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707               (1.217 to                        2.1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D50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1               (0.071 to                        0.2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072E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9               (0.165 to                        0.493)</w:t>
            </w:r>
          </w:p>
        </w:tc>
      </w:tr>
      <w:tr w:rsidR="00C3271F" w:rsidRPr="00A51033" w14:paraId="4AB15F17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C0C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1B5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86               (0.556 to                        0.6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71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4               (0.384 to                        0.5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A7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0               (0.544 to                        0.69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2DA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6               (0.079 to                        0.2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5CA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396               (1.142 to                        1.65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B5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66               (0.089 to                        0.2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0E11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5               (-0.034 to                        0.544)</w:t>
            </w:r>
          </w:p>
        </w:tc>
      </w:tr>
      <w:tr w:rsidR="00C3271F" w:rsidRPr="00A51033" w14:paraId="7C48F82B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CBC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48C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42               (0.512 to                        0.5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1E2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0               (0.505 to                        0.6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E3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4               (0.484 to                        0.6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E18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4               (-0.095 to                        0.1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789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06               (0.830 to                        1.1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D0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7               (-0.062 to                        0.0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D88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86               (-0.118 to                        0.290)</w:t>
            </w:r>
          </w:p>
        </w:tc>
      </w:tr>
      <w:tr w:rsidR="00C3271F" w:rsidRPr="00A51033" w14:paraId="2D3CB7CF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723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BE1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0               (0.243 to                        0.29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3EF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5               (0.085 to                        0.14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14D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30               (0.373 to                        0.4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B7B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5               (0.250 to                        0.37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2DD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3.724               (2.630 to                        4.81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7D3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1               (0.212 to                        0.3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2D1E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5               (0.453 to                        0.656)</w:t>
            </w:r>
          </w:p>
        </w:tc>
      </w:tr>
      <w:tr w:rsidR="00C3271F" w:rsidRPr="00A51033" w14:paraId="73E4FAA2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EF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967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1               (0.206 to                        0.25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68E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6               (0.098 to                        0.1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6FC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9               (0.324 to                        0.4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544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3               (0.174 to                        0.29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FA1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719               (1.888 to                        3.55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DC5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2               (0.138 to                        0.22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E4AD9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71               (0.448 to                        0.695)</w:t>
            </w:r>
          </w:p>
        </w:tc>
      </w:tr>
      <w:tr w:rsidR="00C3271F" w:rsidRPr="00A51033" w14:paraId="5FE6A40D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053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420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7               (0.389 to                        0.50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F1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5               (0.293 to                        0.51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A32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95               (0.371 to                        0.61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745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0               (-0.070 to                        0.25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43C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23               (0.785 to                        1.6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69F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7               (-0.001 to                        0.2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14895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5               (-0.006 to                        0.516)</w:t>
            </w:r>
          </w:p>
        </w:tc>
      </w:tr>
      <w:tr w:rsidR="00C3271F" w:rsidRPr="00A51033" w14:paraId="2ECF68C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7CD0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F53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66               (0.423 to                        0.5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9EB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3               (0.361 to                        0.4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AD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0               (0.516 to                        0.7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3E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7               (0.104 to                        0.3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A2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15               (1.234 to                        1.7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708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9               (0.056 to                        0.20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A313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4               (0.118 to                        0.371)</w:t>
            </w:r>
          </w:p>
        </w:tc>
      </w:tr>
      <w:tr w:rsidR="00C3271F" w:rsidRPr="00A51033" w14:paraId="43F2C8C9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1A3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A93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98               (0.373 to                        0.42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78C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74               (0.331 to                        0.4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1CF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5               (0.354 to                        0.4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1A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41               (-0.034 to                        0.1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0C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10               (0.902 to                        1.31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63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19               (-0.033 to                        0.07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4B57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3               (-0.015 to                        0.281)</w:t>
            </w:r>
          </w:p>
        </w:tc>
      </w:tr>
      <w:tr w:rsidR="00C3271F" w:rsidRPr="00A51033" w14:paraId="668C19C9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9B17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F0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8               (0.306 to                        0.3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383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16               (0.145 to                        0.2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698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14               (0.437 to                        0.5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4DE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8               (0.192 to                        0.40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086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378               (1.513 to                        3.24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8E6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8               (0.123 to                        0.2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A881E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89               (0.326 to                        0.653)</w:t>
            </w:r>
          </w:p>
        </w:tc>
      </w:tr>
      <w:tr w:rsidR="00C3271F" w:rsidRPr="00A51033" w14:paraId="067D902A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2DE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CB3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2               (0.439 to                        0.56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E3D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4               (0.378 to                        0.51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77C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79               (0.377 to                        0.78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151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4               (-0.074 to                        0.3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9F8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303               (0.820 to                        1.7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B5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8               (-0.067 to                        0.2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4C26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3               (-0.139 to                        0.444)</w:t>
            </w:r>
          </w:p>
        </w:tc>
      </w:tr>
      <w:tr w:rsidR="00C3271F" w:rsidRPr="00A51033" w14:paraId="1D84FB6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54BB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499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9               (0.511 to                        0.6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41B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1               (0.474 to                        0.6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B5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40               (0.411 to                        0.6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679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11               (-0.161 to                        0.1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3B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80               (0.709 to                        1.25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D52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7               (-0.100 to                        0.1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19880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45               (-0.358 to                        0.267)</w:t>
            </w:r>
          </w:p>
        </w:tc>
      </w:tr>
      <w:tr w:rsidR="00C3271F" w:rsidRPr="00A51033" w14:paraId="10C06BF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CAA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875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34               (0.299 to                        0.36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7B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6               (0.152 to                        0.2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41B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95               (0.504 to                        0.6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F4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9               (0.282 to                        0.49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748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2.882               (1.999 to                        3.7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68C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65               (0.198 to                        0.3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FD52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4               (0.444 to                        0.683)</w:t>
            </w:r>
          </w:p>
        </w:tc>
      </w:tr>
      <w:tr w:rsidR="00C3271F" w:rsidRPr="00A51033" w14:paraId="4E5165B1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EC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B7D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56               (0.618 to                        0.69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E71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82               (0.507 to                        0.6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F60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38               (0.660 to                        0.8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7B5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6               (0.045 to                        0.2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F04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68               (1.051 to                        1.4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CF2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1               (0.032 to                        0.1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3917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00               (0.108 to                        0.491)</w:t>
            </w:r>
          </w:p>
        </w:tc>
      </w:tr>
      <w:tr w:rsidR="00C3271F" w:rsidRPr="00A51033" w14:paraId="34FE7ACC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05C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776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74               (0.535 to                        0.6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B6C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6               (0.454 to                        0.5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127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2               (0.490 to                        0.7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E90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6               (-0.029 to                        0.26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898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29               (0.932 to                        1.5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D4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99               (0.014 to                        0.1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0050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41               (0.032 to                        0.449)</w:t>
            </w:r>
          </w:p>
        </w:tc>
      </w:tr>
      <w:tr w:rsidR="00C3271F" w:rsidRPr="00A51033" w14:paraId="456CFEC4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AAF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A5A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21               (0.476 to                        0.5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715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4               (0.436 to                        0.5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860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2               (0.422 to                        0.7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4EC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8               (-0.098 to                        0.2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038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115               (0.798 to                        1.43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87C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1               (-0.041 to                        0.16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92A0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7               (-0.176 to                        0.570)</w:t>
            </w:r>
          </w:p>
        </w:tc>
      </w:tr>
      <w:tr w:rsidR="00C3271F" w:rsidRPr="00A51033" w14:paraId="3B65A8E2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AF6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A61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4               (0.593 to                        0.6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02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2               (0.566 to                        0.63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2A8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7               (0.557 to                        0.6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03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5               (-0.055 to                        0.06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D9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08               (0.908 to                        1.10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A7E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00               (-0.041 to                        0.0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3A1C8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23               (-0.159 to                        0.112)</w:t>
            </w:r>
          </w:p>
        </w:tc>
      </w:tr>
      <w:tr w:rsidR="00C3271F" w:rsidRPr="00A51033" w14:paraId="7E03D6E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BC4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788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91               (0.247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33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E9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81               (0.098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26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E96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548               (0.472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62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C0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367               (0.255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47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D4B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3.034               (1.583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4.4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CF3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224               (0.140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3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731F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773               (0.678 to                        </w:t>
            </w:r>
            <w:r w:rsidRPr="00C3172F">
              <w:rPr>
                <w:rFonts w:cs="Arial"/>
                <w:color w:val="000000"/>
                <w:sz w:val="20"/>
                <w:szCs w:val="20"/>
              </w:rPr>
              <w:lastRenderedPageBreak/>
              <w:t>0.867)</w:t>
            </w:r>
          </w:p>
        </w:tc>
      </w:tr>
      <w:tr w:rsidR="00C3271F" w:rsidRPr="00A51033" w14:paraId="11B0044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020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Mozambiq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BE7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87               (0.549 to                        0.62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739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38               (0.465 to                        0.61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F65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87               (0.609 to                        0.7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5D8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0               (0.043 to                        0.25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4D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78               (1.052 to                        1.5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B1E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78               (0.105 to                        0.2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4D3D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28               (0.200 to                        0.456)</w:t>
            </w:r>
          </w:p>
        </w:tc>
      </w:tr>
      <w:tr w:rsidR="00C3271F" w:rsidRPr="00A51033" w14:paraId="76830CA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CB9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210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86               (0.546 to                        0.6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41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70               (0.492 to                        0.64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281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8               (0.470 to                        0.6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8E0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3               (-0.128 to                        0.1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131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995               (0.775 to                        1.2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E2F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02               (-0.092 to                        0.0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E677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21               (-0.184 to                        0.142)</w:t>
            </w:r>
          </w:p>
        </w:tc>
      </w:tr>
      <w:tr w:rsidR="00C3271F" w:rsidRPr="00A51033" w14:paraId="76E381E3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4745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E02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08               (0.470 to                        0.54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34C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09               (0.331 to                        0.4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927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16               (0.556 to                        0.6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7C1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7               (0.109 to                        0.3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089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05               (1.184 to                        1.8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76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5               (0.062 to                        0.2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468C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59               (0.184 to                        0.533)</w:t>
            </w:r>
          </w:p>
        </w:tc>
      </w:tr>
      <w:tr w:rsidR="00C3271F" w:rsidRPr="00A51033" w14:paraId="6FF73086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D023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8D2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15               (0.290 to                        0.33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109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52               (0.209 to                        0.2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66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36               (0.374 to                        0.4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D79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4               (0.108 to                        0.2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EFC9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729               (1.345 to                        2.11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E9F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7               (0.084 to                        0.1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0514A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41               (0.223 to                        0.459)</w:t>
            </w:r>
          </w:p>
        </w:tc>
      </w:tr>
      <w:tr w:rsidR="00C3271F" w:rsidRPr="00A51033" w14:paraId="3464B5A5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724C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C3E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92               (0.462 to                        0.52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076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6               (0.331 to                        0.44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FB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24               (0.562 to                        0.68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CFC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9               (0.156 to                        0.32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490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619               (1.337 to                        1.90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64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2               (0.120 to                        0.24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59502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65               (0.335 to                        0.596)</w:t>
            </w:r>
          </w:p>
        </w:tc>
      </w:tr>
      <w:tr w:rsidR="00C3271F" w:rsidRPr="00A51033" w14:paraId="436D7536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4DBD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1A7D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8               (0.398 to                        0.5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E42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42               (0.357 to                        0.5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B07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4               (0.377 to                        0.75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E94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2               (-0.084 to                        0.32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C0F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75               (0.785 to                        1.7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414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72               (-0.086 to                        0.2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EC5B0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0               (-0.172 to                        0.432)</w:t>
            </w:r>
          </w:p>
        </w:tc>
      </w:tr>
      <w:tr w:rsidR="00C3271F" w:rsidRPr="00A51033" w14:paraId="17C16279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65A4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3A4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56               (0.626 to                        0.68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107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52               (0.600 to                        0.7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4D3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4               (0.494 to                        0.63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F71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88               (-0.175 to                       -0.00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265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65               (0.738 to                        0.9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EB5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034               (-0.096 to                        0.0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40A0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-0.230               (-0.456 to                       -0.005)</w:t>
            </w:r>
          </w:p>
        </w:tc>
      </w:tr>
      <w:tr w:rsidR="00C3271F" w:rsidRPr="00A51033" w14:paraId="42F393FF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6AB6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AF2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60               (0.628 to                        0.6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EEF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0               (0.498 to                        0.62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43D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95               (0.733 to                        0.85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5AF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35               (0.147 to                        0.3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BDC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420               (1.227 to                        1.61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A7B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99               (0.134 to                        0.26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E475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78               (0.359 to                        0.597)</w:t>
            </w:r>
          </w:p>
        </w:tc>
      </w:tr>
      <w:tr w:rsidR="00C3271F" w:rsidRPr="00A51033" w14:paraId="53021E64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6ABE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AAF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89               (0.351 to                        0.4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1C4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62               (0.300 to                        0.42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9E8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63               (0.484 to                        0.64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EA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01               (0.100 to                        0.3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BAD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555               (1.208 to                        1.9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38E8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30               (0.051 to                        0.20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04CB9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554               (0.366 to                        0.743)</w:t>
            </w:r>
          </w:p>
        </w:tc>
      </w:tr>
      <w:tr w:rsidR="00C3271F" w:rsidRPr="00A51033" w14:paraId="241A25D7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BC52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5CE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62               (0.724 to                        0.80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A57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01               (0.642 to                        0.7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A69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844               (0.768 to                        0.9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DF0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43               (0.049 to                        0.2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E5E4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205               (1.059 to                        1.3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3272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23               (0.057 to                        0.19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3185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276               (0.120 to                        0.432)</w:t>
            </w:r>
          </w:p>
        </w:tc>
      </w:tr>
      <w:tr w:rsidR="00C3271F" w:rsidRPr="00A51033" w14:paraId="5F212D6C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6739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BF6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19               (0.696 to                        0.7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FB56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86               (0.641 to                        0.7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EF4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752               (0.687 to                        0.81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4DBE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66               (-0.013 to                        0.1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33AA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096               (0.977 to                        1.2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B8BB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050               (-0.001 to                        0.10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DABB5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19               (0.008 to                        0.231)</w:t>
            </w:r>
          </w:p>
        </w:tc>
      </w:tr>
      <w:tr w:rsidR="00C3271F" w:rsidRPr="00A51033" w14:paraId="1119A310" w14:textId="77777777" w:rsidTr="00807663">
        <w:trPr>
          <w:trHeight w:val="264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6CF1" w14:textId="77777777" w:rsidR="00C3271F" w:rsidRPr="00A51033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51033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11D3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51               (0.401 to                        0.5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8EF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419               (0.334 to                        0.5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B5F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605               (0.514 to                        0.69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01B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86               (0.061 to                        0.3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9A07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1.443               (1.078 to                        1.80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E280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153               (0.055 to                        0.2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5507D1" w14:textId="77777777" w:rsidR="00C3271F" w:rsidRPr="00C3172F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C3172F">
              <w:rPr>
                <w:rFonts w:cs="Arial"/>
                <w:color w:val="000000"/>
                <w:sz w:val="20"/>
                <w:szCs w:val="20"/>
              </w:rPr>
              <w:t xml:space="preserve">    0.374               (0.176 to                        0.572)</w:t>
            </w:r>
          </w:p>
        </w:tc>
      </w:tr>
    </w:tbl>
    <w:p w14:paraId="1F9150E4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24D8F786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 xml:space="preserve">95% confidence intervals </w:t>
      </w:r>
      <w:r>
        <w:rPr>
          <w:rFonts w:cs="Arial"/>
          <w:sz w:val="20"/>
          <w:szCs w:val="20"/>
          <w:lang w:val="en-US"/>
        </w:rPr>
        <w:t xml:space="preserve">are reported in the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329C881A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3A1E1EAB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308B5C11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6D57B8C3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595800B5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202000F0" w14:textId="77777777" w:rsidR="00C3271F" w:rsidRPr="00A51033" w:rsidRDefault="00C3271F" w:rsidP="00C3271F">
      <w:pPr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br w:type="page"/>
      </w:r>
    </w:p>
    <w:p w14:paraId="06D0C138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</w:t>
      </w:r>
      <w:r w:rsidRPr="00A51033">
        <w:rPr>
          <w:rFonts w:cs="Arial"/>
          <w:b/>
          <w:noProof/>
          <w:lang w:val="en-US" w:eastAsia="de-CH"/>
        </w:rPr>
        <w:t>8 Distribution of children under five with fever that were treated with an antimalarial medication in 2015*</w:t>
      </w:r>
    </w:p>
    <w:p w14:paraId="11914681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0D4A8F72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006DADF5" w14:textId="77777777" w:rsidR="00C3271F" w:rsidRPr="00A51033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D712F0" w14:paraId="7DE6CFBB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438F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7773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CCD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0315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238BC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78BD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CA792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57E9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D712F0" w14:paraId="04D7E77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277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63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3               (0.248 to                        0.3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820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1               (0.072 to                        0.29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2B5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19               (0.465 to                        0.57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CE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38               (0.216 to                        0.4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97B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865               (1.111 to                        4.6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950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8               (0.163 to                        0.37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050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20               (0.295 to                        0.544)</w:t>
            </w:r>
          </w:p>
        </w:tc>
      </w:tr>
      <w:tr w:rsidR="00C3271F" w:rsidRPr="00D712F0" w14:paraId="5A630C10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AB4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25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84               (0.350 to                        0.4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8D7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7               (0.198 to                        0.33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D7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44               (0.361 to                        0.52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286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6               (0.069 to                        0.2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E0D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660               (1.132 to                        2.18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87B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4               (0.025 to                        0.1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059CF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6               (0.035 to                        0.438)</w:t>
            </w:r>
          </w:p>
        </w:tc>
      </w:tr>
      <w:tr w:rsidR="00C3271F" w:rsidRPr="00D712F0" w14:paraId="677CC8F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B05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83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92               (0.462 to                        0.5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37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61               (0.313 to                        0.4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35D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63               (0.465 to                        0.6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C4E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2               (0.093 to                        0.3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D4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558               (1.217 to                        1.8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163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2               (0.125 to                        0.26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A600E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22               (0.224 to                        0.620)</w:t>
            </w:r>
          </w:p>
        </w:tc>
      </w:tr>
      <w:tr w:rsidR="00C3271F" w:rsidRPr="00D712F0" w14:paraId="143C8D4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ECDE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CB4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5               (0.222 to                        0.28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395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90               (0.243 to                        0.33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6A3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44               (0.171 to                        0.31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8EE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7               (-0.130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31D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840               (0.564 to                        1.1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4F8B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8               (-0.102 to                        0.0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D68F1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58               (-0.337 to                        0.021)</w:t>
            </w:r>
          </w:p>
        </w:tc>
      </w:tr>
      <w:tr w:rsidR="00C3271F" w:rsidRPr="00D712F0" w14:paraId="20B80D4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6C2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F71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1               (0.207 to                        0.25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64C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6               (0.040 to                        0.09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3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17               (0.259 to                        0.37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5A2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0               (0.187 to                        0.3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37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4.781               (2.685 to                        6.87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648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6               (0.192 to                        0.2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D1B92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81               (0.371 to                        0.591)</w:t>
            </w:r>
          </w:p>
        </w:tc>
      </w:tr>
      <w:tr w:rsidR="00C3271F" w:rsidRPr="00D712F0" w14:paraId="1D7418E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C14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410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9               (0.235 to                        0.30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94B4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6               (0.175 to                        0.27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3F3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15               (0.266 to                        0.3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A31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9               (0.017 to                        0.16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39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394               (1.007 to                        1.78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C2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5               (0.013 to                        0.11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6D91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2               (0.031 to                        0.392)</w:t>
            </w:r>
          </w:p>
        </w:tc>
      </w:tr>
      <w:tr w:rsidR="00C3271F" w:rsidRPr="00D712F0" w14:paraId="742FD5CB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614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01A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7               (0.219 to                        0.3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AFE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64               (0.081 to                        0.24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D06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32               (0.192 to                        0.47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70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67               (0.007 to                        0.32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64C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016               (0.706 to                        3.32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84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8               (-0.008 to                        0.22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674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4               (0.002 to                        0.525)</w:t>
            </w:r>
          </w:p>
        </w:tc>
      </w:tr>
      <w:tr w:rsidR="00C3271F" w:rsidRPr="00D712F0" w14:paraId="14F99E5A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CCA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D88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9               (0.118 to                        0.15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16F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2               (0.096 to                        0.1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3D6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2               (0.085 to                        0.21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58E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-0.042 to                        0.10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D19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247               (0.637 to                        1.85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282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-0.017 to                        0.07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3F570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7               (-0.043 to                        0.138)</w:t>
            </w:r>
          </w:p>
        </w:tc>
      </w:tr>
      <w:tr w:rsidR="00C3271F" w:rsidRPr="00D712F0" w14:paraId="2871890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A62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2C1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92               (0.268 to                        0.3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0C2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5               (0.179 to                        0.27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45A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33               (0.372 to                        0.49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CE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8               (0.133 to                        0.2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F6D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928               (1.455 to                        2.40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537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6               (0.104 to                        0.20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AF3A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48               (0.319 to                        0.577)</w:t>
            </w:r>
          </w:p>
        </w:tc>
      </w:tr>
      <w:tr w:rsidR="00C3271F" w:rsidRPr="00D712F0" w14:paraId="3A7C7DA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E96D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B53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5               (0.146 to                        0.20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F44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3               (0.062 to                        0.14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8C6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0               (0.210 to                        0.3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3D3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7               (0.095 to                        0.25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FD4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708               (1.432 to                        3.98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E4B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8               (0.074 to                        0.18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DEC6C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30               (0.150 to                        0.509)</w:t>
            </w:r>
          </w:p>
        </w:tc>
      </w:tr>
      <w:tr w:rsidR="00C3271F" w:rsidRPr="00D712F0" w14:paraId="3772AC83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8D2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D1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9               (0.207 to                        0.3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13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9               (0.149 to                        0.23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223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0               (0.169 to                        0.3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4E0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1               (-0.025 to                        0.2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7AE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480               (0.829 to                        2.13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A1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4               (0.033 to                        0.1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4288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1               (0.049 to                        0.354)</w:t>
            </w:r>
          </w:p>
        </w:tc>
      </w:tr>
      <w:tr w:rsidR="00C3271F" w:rsidRPr="00D712F0" w14:paraId="4593C9E9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AA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A31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85               (0.439 to                        0.5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D18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14               (0.336 to                        0.49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79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29               (0.392 to                        0.66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BE5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5               (-0.043 to                        0.27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0AD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277               (0.869 to                        1.68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D8A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9               (-0.022 to                        0.2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91771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3               (-0.089 to                        0.536)</w:t>
            </w:r>
          </w:p>
        </w:tc>
      </w:tr>
      <w:tr w:rsidR="00C3271F" w:rsidRPr="00D712F0" w14:paraId="48872BA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CDD4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24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81               (0.250 to                        0.31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48E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4               (0.171 to                        0.27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36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28               (0.252 to                        0.4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7C5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4               (0.012 to                        0.19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B56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465               (0.985 to                        1.94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E5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8               (0.047 to                        0.17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4261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9               (0.057 to                        0.320)</w:t>
            </w:r>
          </w:p>
        </w:tc>
      </w:tr>
      <w:tr w:rsidR="00C3271F" w:rsidRPr="00D712F0" w14:paraId="694705B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A9CD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CD0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71               (0.228 to                        0.31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52A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7               (0.145 to                        0.2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805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6               (0.132 to                        0.26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DDE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1               (-0.084 to                        0.08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CAC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996               (0.575 to                        1.41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ACB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5               (-0.050 to                        0.1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E282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5               (-0.190 to                        0.199)</w:t>
            </w:r>
          </w:p>
        </w:tc>
      </w:tr>
      <w:tr w:rsidR="00C3271F" w:rsidRPr="00D712F0" w14:paraId="13450B0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CAA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DA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57               (0.523 to                        0.59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401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18               (0.470 to                        0.56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40C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75               (0.435 to                        0.71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B43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7               (-0.091 to                        0.2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467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110               (0.820 to                        1.39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7B2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4               (-0.052 to                        0.1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BB11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3               (-0.147 to                        0.313)</w:t>
            </w:r>
          </w:p>
        </w:tc>
      </w:tr>
      <w:tr w:rsidR="00C3271F" w:rsidRPr="00D712F0" w14:paraId="175DE32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A2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148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1               (0.073 to                        0.12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F8E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1               (0.048 to                        0.15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939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7               (0.004 to                        0.05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96A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5               (-0.133 to                       -0.01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230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4               (-0.004 to                        0.53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199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9               (-0.090 to                        0.01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24D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5               (-0.321 to                       -0.049)</w:t>
            </w:r>
          </w:p>
        </w:tc>
      </w:tr>
      <w:tr w:rsidR="00C3271F" w:rsidRPr="00D712F0" w14:paraId="27771B50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C9D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67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76               (0.354 to                        0.39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E8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04               (0.364 to                        0.44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B72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1               (0.206 to                        0.2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28B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53               (-0.215 to                       -0.09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78A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621               (0.492 to                        0.75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654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93               (-0.138 to                       -0.04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74C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316               (-0.416 to                       -0.216)</w:t>
            </w:r>
          </w:p>
        </w:tc>
      </w:tr>
      <w:tr w:rsidR="00C3271F" w:rsidRPr="00D712F0" w14:paraId="2D26DFB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90C6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C51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6               (0.184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2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B51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189               (0.10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2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97E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284               (0.20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3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733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95               (-0.014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2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7C3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1.505               (0.756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2.25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404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70               (-0.005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14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36960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270               (-0.018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558)</w:t>
            </w:r>
          </w:p>
        </w:tc>
      </w:tr>
      <w:tr w:rsidR="00C3271F" w:rsidRPr="00D712F0" w14:paraId="6EB0A8F1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406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Mozambiqu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8FD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99               (0.264 to                        0.3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6F4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61               (0.275 to                        0.4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721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1               (0.094 to                        0.2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0BB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90               (-0.305 to                       -0.07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40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73               (0.233 to                        0.71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7EF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00               (-0.179 to                       -0.0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44FD2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46               (-0.363 to                       -0.128)</w:t>
            </w:r>
          </w:p>
        </w:tc>
      </w:tr>
      <w:tr w:rsidR="00C3271F" w:rsidRPr="00D712F0" w14:paraId="02D3224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155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AB1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4               (0.059 to                        0.1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185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0               (0.062 to                        0.1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23F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4               (0.002 to                        0.08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8A7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6               (-0.147 to                       -0.00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682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66               (-0.028 to                        0.75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264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0               (-0.082 to                        0.02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6F57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60               (-0.142 to                        0.023)</w:t>
            </w:r>
          </w:p>
        </w:tc>
      </w:tr>
      <w:tr w:rsidR="00C3271F" w:rsidRPr="00D712F0" w14:paraId="75BB3967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E8E4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7BE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2               (0.165 to                        0.21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135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5               (0.063 to                        0.14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0D8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09               (0.240 to                        0.3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AF1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3               (0.123 to                        0.28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E40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934               (1.590 to                        4.27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70A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3               (0.088 to                        0.19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D928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79               (0.355 to                        0.804)</w:t>
            </w:r>
          </w:p>
        </w:tc>
      </w:tr>
      <w:tr w:rsidR="00C3271F" w:rsidRPr="00D712F0" w14:paraId="0D65EC1F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2812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F38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27               (0.303 to                        0.35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978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1               (0.184 to                        0.25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FDE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75               (0.406 to                        0.5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30A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4               (0.175 to                        0.3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7D4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145               (1.670 to                        2.62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95C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7               (0.167 to                        0.26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F4121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81               (0.368 to                        0.594)</w:t>
            </w:r>
          </w:p>
        </w:tc>
      </w:tr>
      <w:tr w:rsidR="00C3271F" w:rsidRPr="00D712F0" w14:paraId="3ACE71F5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21ED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519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2               (0.090 to                        0.1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2B0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0               (0.076 to                        0.14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6EF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1               (0.014 to                        0.10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58F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9               (-0.107 to                        0.01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0A8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58               (0.094 to                        1.021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322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6               (-0.075 to                        0.00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012C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51               (-0.226 to                       -0.076)</w:t>
            </w:r>
          </w:p>
        </w:tc>
      </w:tr>
      <w:tr w:rsidR="00C3271F" w:rsidRPr="00D712F0" w14:paraId="235F9B2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86E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A0B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7               (0.027 to                        0.10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60E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0               (0.022 to                        0.07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32C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8               (0.007 to                        0.28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A52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8               (-0.047 to                        0.2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BC9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956               (-0.321 to                        6.23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431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0               (-0.022 to                        0.181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2415A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6               (-0.060 to                        0.412)</w:t>
            </w:r>
          </w:p>
        </w:tc>
      </w:tr>
      <w:tr w:rsidR="00C3271F" w:rsidRPr="00D712F0" w14:paraId="361827E4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3DAC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AC8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83               (0.450 to                        0.5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787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93               (0.429 to                        0.55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100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41               (0.379 to                        0.50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B45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52               (-0.141 to                        0.03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02C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895               (0.724 to                        1.06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EEC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6               (-0.074 to                        0.06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DF18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88               (-0.316 to                        0.141)</w:t>
            </w:r>
          </w:p>
        </w:tc>
      </w:tr>
      <w:tr w:rsidR="00C3271F" w:rsidRPr="00D712F0" w14:paraId="7A9A6EC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357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4AC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11               (0.480 to                        0.54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B79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55               (0.487 to                        0.62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3E9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32               (0.367 to                        0.4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618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23               (-0.216 to                       -0.03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73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79               (0.629 to                        0.92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ED5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21               (-0.186 to                       -0.05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E150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329               (-0.497 to                       -0.161)</w:t>
            </w:r>
          </w:p>
        </w:tc>
      </w:tr>
      <w:tr w:rsidR="00C3271F" w:rsidRPr="00D712F0" w14:paraId="6DF75C8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13EC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F99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3               (0.153 to                        0.21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BEF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9               (0.155 to                        0.28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BF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0               (0.138 to                        0.28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E8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9               (-0.105 to                        0.088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16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960               (0.526 to                        1.39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1B4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16               (-0.087 to                        0.05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5AA84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0               (-0.200 to                        0.260)</w:t>
            </w:r>
          </w:p>
        </w:tc>
      </w:tr>
      <w:tr w:rsidR="00C3271F" w:rsidRPr="00D712F0" w14:paraId="02BA8842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769E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617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70               (0.739 to                        0.800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ED4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54               (0.711 to                        0.7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643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89               (0.711 to                        0.868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33A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5               (-0.057 to                        0.12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700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046               (0.923 to                        1.16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692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8               (-0.055 to                        0.07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E5F37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22               (-0.216 to                        0.172)</w:t>
            </w:r>
          </w:p>
        </w:tc>
      </w:tr>
      <w:tr w:rsidR="00C3271F" w:rsidRPr="00D712F0" w14:paraId="77EAC5C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05E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0BB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98               (0.371 to                        0.426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6C8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56               (0.408 to                        0.504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429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4               (0.171 to                        0.297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DE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22               (-0.301 to                       -0.14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2B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13               (0.366 to                        0.660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780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4               (-0.237 to                       -0.132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C991C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408               (-0.493 to                       -0.324)</w:t>
            </w:r>
          </w:p>
        </w:tc>
      </w:tr>
      <w:tr w:rsidR="00C3271F" w:rsidRPr="00D712F0" w14:paraId="33FE22A6" w14:textId="77777777" w:rsidTr="00807663">
        <w:trPr>
          <w:trHeight w:val="276"/>
        </w:trPr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438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80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0.002 to                        0.017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CF4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3               (-0.003 to                        0.009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9E8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8               (-0.000 to                        0.05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67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5               (-0.004 to                        0.05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C7F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9.176               (  -11.110 to                       29.462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39E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7               (-0.000 to                        0.034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B662E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9               (-0.049 to                        0.207)</w:t>
            </w:r>
          </w:p>
        </w:tc>
      </w:tr>
    </w:tbl>
    <w:p w14:paraId="3783FA25" w14:textId="77777777" w:rsidR="00C3271F" w:rsidRDefault="00C3271F" w:rsidP="00C3271F">
      <w:pPr>
        <w:contextualSpacing/>
        <w:rPr>
          <w:rFonts w:cs="Arial"/>
          <w:b/>
          <w:lang w:val="en-US"/>
        </w:rPr>
      </w:pPr>
    </w:p>
    <w:p w14:paraId="5D202DFD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 xml:space="preserve">95% confidence intervals </w:t>
      </w:r>
      <w:r>
        <w:rPr>
          <w:rFonts w:cs="Arial"/>
          <w:sz w:val="20"/>
          <w:szCs w:val="20"/>
          <w:lang w:val="en-US"/>
        </w:rPr>
        <w:t xml:space="preserve">are reported in the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369126DE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798CD1F6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2A5FB6DD" w14:textId="77777777" w:rsidR="00C3271F" w:rsidRDefault="00C3271F" w:rsidP="00C3271F">
      <w:pPr>
        <w:rPr>
          <w:rFonts w:cs="Arial"/>
          <w:b/>
          <w:lang w:val="en-US"/>
        </w:rPr>
      </w:pPr>
    </w:p>
    <w:p w14:paraId="34F716B9" w14:textId="77777777" w:rsidR="00C3271F" w:rsidRDefault="00C3271F" w:rsidP="00C3271F">
      <w:pPr>
        <w:rPr>
          <w:rFonts w:cs="Arial"/>
          <w:b/>
          <w:noProof/>
          <w:lang w:val="en-US" w:eastAsia="de-CH"/>
        </w:rPr>
      </w:pPr>
      <w:r>
        <w:rPr>
          <w:rFonts w:cs="Arial"/>
          <w:b/>
          <w:noProof/>
          <w:lang w:val="en-US" w:eastAsia="de-CH"/>
        </w:rPr>
        <w:br w:type="page"/>
      </w:r>
    </w:p>
    <w:p w14:paraId="062F9A44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  <w:r w:rsidRPr="00A51033">
        <w:rPr>
          <w:rFonts w:cs="Arial"/>
          <w:b/>
          <w:noProof/>
          <w:lang w:val="en-US" w:eastAsia="de-CH"/>
        </w:rPr>
        <w:lastRenderedPageBreak/>
        <w:t xml:space="preserve">Table </w:t>
      </w:r>
      <w:r>
        <w:rPr>
          <w:rFonts w:cs="Arial"/>
          <w:b/>
          <w:noProof/>
          <w:lang w:val="en-US" w:eastAsia="de-CH"/>
        </w:rPr>
        <w:t>SA9</w:t>
      </w:r>
      <w:r w:rsidRPr="00A51033">
        <w:rPr>
          <w:rFonts w:cs="Arial"/>
          <w:b/>
          <w:noProof/>
          <w:lang w:val="en-US" w:eastAsia="de-CH"/>
        </w:rPr>
        <w:t xml:space="preserve"> Distribution of children under five with fever that were treated with </w:t>
      </w:r>
      <w:r>
        <w:rPr>
          <w:rFonts w:cs="Arial"/>
          <w:b/>
          <w:noProof/>
          <w:lang w:val="en-US" w:eastAsia="de-CH"/>
        </w:rPr>
        <w:t>first-line</w:t>
      </w:r>
      <w:r w:rsidRPr="00A51033">
        <w:rPr>
          <w:rFonts w:cs="Arial"/>
          <w:b/>
          <w:noProof/>
          <w:lang w:val="en-US" w:eastAsia="de-CH"/>
        </w:rPr>
        <w:t xml:space="preserve"> antimalarial medication in 2015*</w:t>
      </w:r>
    </w:p>
    <w:p w14:paraId="6B3DDB1F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3F0C2BD9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p w14:paraId="50FAF9C6" w14:textId="77777777" w:rsidR="00C3271F" w:rsidRDefault="00C3271F" w:rsidP="00C3271F">
      <w:pPr>
        <w:spacing w:line="240" w:lineRule="auto"/>
        <w:ind w:right="-2"/>
        <w:contextualSpacing/>
        <w:rPr>
          <w:rFonts w:cs="Arial"/>
          <w:b/>
          <w:noProof/>
          <w:lang w:val="en-US" w:eastAsia="de-CH"/>
        </w:rPr>
      </w:pPr>
    </w:p>
    <w:tbl>
      <w:tblPr>
        <w:tblW w:w="96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3"/>
        <w:gridCol w:w="1202"/>
        <w:gridCol w:w="1202"/>
        <w:gridCol w:w="1203"/>
        <w:gridCol w:w="1202"/>
        <w:gridCol w:w="1203"/>
      </w:tblGrid>
      <w:tr w:rsidR="00C3271F" w:rsidRPr="00D712F0" w14:paraId="70A9A04E" w14:textId="77777777" w:rsidTr="00807663">
        <w:trPr>
          <w:trHeight w:val="276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D07E2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329B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456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1DCEF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5862F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Difference  Q5-Q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965E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Ratio Q5:Q1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65A6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CI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71050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b/>
                <w:color w:val="000000"/>
                <w:sz w:val="20"/>
                <w:szCs w:val="20"/>
                <w:lang w:val="en-US"/>
              </w:rPr>
              <w:t>SII</w:t>
            </w:r>
          </w:p>
        </w:tc>
      </w:tr>
      <w:tr w:rsidR="00C3271F" w:rsidRPr="00D712F0" w14:paraId="4EF5FB65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677C8F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C65BCD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7               (0.188 to                        0.24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0B644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2               (0.051 to                        0.11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1279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42               (0.385 to                        0.50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5D81D1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60               (0.294 to                        0.42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E0F73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5.371               (3.202 to                        7.53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778B63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75               (0.232 to                        0.318)</w:t>
            </w:r>
          </w:p>
        </w:tc>
        <w:tc>
          <w:tcPr>
            <w:tcW w:w="1203" w:type="dxa"/>
            <w:vAlign w:val="bottom"/>
          </w:tcPr>
          <w:p w14:paraId="0CF2857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19               (0.346 to                        0.492)</w:t>
            </w:r>
          </w:p>
        </w:tc>
      </w:tr>
      <w:tr w:rsidR="00C3271F" w:rsidRPr="00D712F0" w14:paraId="74095DC9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DBA2623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955DB6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23               (0.100 to                        0.14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CE5A8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5               (0.023 to                        0.08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073C6B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3               (0.083 to                        0.20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9BDE1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8               (0.020 to                        0.15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AA49A6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598               (0.739 to                        4.45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7C4778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9               (0.005 to                        0.113)</w:t>
            </w:r>
          </w:p>
        </w:tc>
        <w:tc>
          <w:tcPr>
            <w:tcW w:w="1203" w:type="dxa"/>
            <w:vAlign w:val="bottom"/>
          </w:tcPr>
          <w:p w14:paraId="27293CA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0               (-0.028 to                        0.287)</w:t>
            </w:r>
          </w:p>
        </w:tc>
      </w:tr>
      <w:tr w:rsidR="00C3271F" w:rsidRPr="00D712F0" w14:paraId="23498CFA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65FD6E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5C4A24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7               (0.118 to                        0.15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9169E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7               (0.056 to                        0.09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C97EDE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3               (0.118 to                        0.22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B8D7E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5               (0.036 to                        0.15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276E6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231               (1.290 to                        3.17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9C2A22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7               (0.055 to                        0.139)</w:t>
            </w:r>
          </w:p>
        </w:tc>
        <w:tc>
          <w:tcPr>
            <w:tcW w:w="1203" w:type="dxa"/>
            <w:vAlign w:val="bottom"/>
          </w:tcPr>
          <w:p w14:paraId="1AD2C7D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60               (0.048 to                        0.471)</w:t>
            </w:r>
          </w:p>
        </w:tc>
      </w:tr>
      <w:tr w:rsidR="00C3271F" w:rsidRPr="00D712F0" w14:paraId="57616394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B20EB0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Burund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4EA54C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80               (0.153 to                        0.20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C3EE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0               (0.157 to                        0.24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399D1C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9               (0.093 to                        0.22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F12401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1               (-0.118 to                        0.03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A30DEE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95               (0.431 to                        1.15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FE376F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26               (-0.076 to                        0.024)</w:t>
            </w:r>
          </w:p>
        </w:tc>
        <w:tc>
          <w:tcPr>
            <w:tcW w:w="1203" w:type="dxa"/>
            <w:vAlign w:val="bottom"/>
          </w:tcPr>
          <w:p w14:paraId="2457CD0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1               (-0.312 to                       -0.051)</w:t>
            </w:r>
          </w:p>
        </w:tc>
      </w:tr>
      <w:tr w:rsidR="00C3271F" w:rsidRPr="00D712F0" w14:paraId="7616D226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E35FD08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amero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838F4B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1               (0.048 to                        0.07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1033D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0.002 to                        0.01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4A2B85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1               (0.067 to                        0.15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187DD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1               (0.056 to                        0.14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49017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10.762               (0.914 to                       20.61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FCA122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1               (0.065 to                        0.118)</w:t>
            </w:r>
          </w:p>
        </w:tc>
        <w:tc>
          <w:tcPr>
            <w:tcW w:w="1203" w:type="dxa"/>
            <w:vAlign w:val="bottom"/>
          </w:tcPr>
          <w:p w14:paraId="6626B5B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72               (0.168 to                        0.377)</w:t>
            </w:r>
          </w:p>
        </w:tc>
      </w:tr>
      <w:tr w:rsidR="00C3271F" w:rsidRPr="00D712F0" w14:paraId="73816F92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88E860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had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3478C5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7               (0.019 to                        0.03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E064F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7               (0.002 to                        0.03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D8E0C6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7               (0.041 to                        0.09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D7EBFD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0               (0.020 to                        0.08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29318B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4.016               (0.205 to                        7.82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028DEE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1               (0.021 to                        0.062)</w:t>
            </w:r>
          </w:p>
        </w:tc>
        <w:tc>
          <w:tcPr>
            <w:tcW w:w="1203" w:type="dxa"/>
            <w:vAlign w:val="bottom"/>
          </w:tcPr>
          <w:p w14:paraId="5AFB3DD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9               (0.117 to                        0.400)</w:t>
            </w:r>
          </w:p>
        </w:tc>
      </w:tr>
      <w:tr w:rsidR="00C3271F" w:rsidRPr="00D712F0" w14:paraId="173773FB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A232E4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moros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487429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3               (0.010 to                        0.07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12C56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3               (-0.003 to                        0.00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F2B770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5               (-0.032 to                        0.22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18312E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2               (-0.035 to                        0.21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77FD7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31.843               (  -44.24 to                      107.92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24342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6               (-0.018 to                        0.151)</w:t>
            </w:r>
          </w:p>
        </w:tc>
        <w:tc>
          <w:tcPr>
            <w:tcW w:w="1203" w:type="dxa"/>
            <w:vAlign w:val="bottom"/>
          </w:tcPr>
          <w:p w14:paraId="0958300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5               (-0.074 to                        0.423)</w:t>
            </w:r>
          </w:p>
        </w:tc>
      </w:tr>
      <w:tr w:rsidR="00C3271F" w:rsidRPr="00D712F0" w14:paraId="4DAE7538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5692C3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ED11CA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1               (0.036 to                        0.06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443B9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4               (0.006 to                        0.02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FAF918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4               (0.044 to                        0.14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D6F01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0               (0.029 to                        0.13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9EFEB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6.656               (1.500 to                       11.81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C9EA24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4               (0.030 to                        0.098)</w:t>
            </w:r>
          </w:p>
        </w:tc>
        <w:tc>
          <w:tcPr>
            <w:tcW w:w="1203" w:type="dxa"/>
            <w:vAlign w:val="bottom"/>
          </w:tcPr>
          <w:p w14:paraId="3CC4319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4               (0.057 to                        0.231)</w:t>
            </w:r>
          </w:p>
        </w:tc>
      </w:tr>
      <w:tr w:rsidR="00C3271F" w:rsidRPr="00D712F0" w14:paraId="34A5632A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D3D49D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ngo, Democratic Republic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1905A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6               (0.042 to                        0.06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F6A88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9               (0.030 to                        0.08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6AB498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9               (0.042 to                        0.09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42FE89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-0.030 to                        0.05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CFB36C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172               (0.427 to                        1.91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C70900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4               (-0.030 to                        0.023)</w:t>
            </w:r>
          </w:p>
        </w:tc>
        <w:tc>
          <w:tcPr>
            <w:tcW w:w="1203" w:type="dxa"/>
            <w:vAlign w:val="bottom"/>
          </w:tcPr>
          <w:p w14:paraId="55518D4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3               (-0.051 to                        0.096)</w:t>
            </w:r>
          </w:p>
        </w:tc>
      </w:tr>
      <w:tr w:rsidR="00C3271F" w:rsidRPr="00D712F0" w14:paraId="2176E83F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DA0698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Cote d’Ivoir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23BC1E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1               (0.017 to                        0.04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895AE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8               (-0.004 to                        0.04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57065E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2               (0.014 to                        0.09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401DB3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4               (-0.011 to                        0.07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4352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857               (-1.213 to                        6.92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FADAA5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1               (-0.005 to                        0.047)</w:t>
            </w:r>
          </w:p>
        </w:tc>
        <w:tc>
          <w:tcPr>
            <w:tcW w:w="1203" w:type="dxa"/>
            <w:vAlign w:val="bottom"/>
          </w:tcPr>
          <w:p w14:paraId="746D558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6               (-0.050 to                        0.141)</w:t>
            </w:r>
          </w:p>
        </w:tc>
      </w:tr>
      <w:tr w:rsidR="00C3271F" w:rsidRPr="00D712F0" w14:paraId="10CE6B82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9B88862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7550D1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8               (0.061 to                        0.11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E3FE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3               (0.016 to                        0.05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9942D3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48               (0.065 to                        0.23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498D5A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5               (0.030 to                        0.20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48523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4.456               (1.052 to                        7.86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F85C6F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3               (0.026 to                        0.139)</w:t>
            </w:r>
          </w:p>
        </w:tc>
        <w:tc>
          <w:tcPr>
            <w:tcW w:w="1203" w:type="dxa"/>
            <w:vAlign w:val="bottom"/>
          </w:tcPr>
          <w:p w14:paraId="1A2ECF2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94               (0.064 to                        0.325)</w:t>
            </w:r>
          </w:p>
        </w:tc>
      </w:tr>
      <w:tr w:rsidR="00C3271F" w:rsidRPr="00D712F0" w14:paraId="0CF3CA1C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9FF0742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7C64F3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79               (0.334 to                        0.42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D8A09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09               (0.236 to                        0.38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A962EA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19               (0.282 to                        0.55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E8990E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0               (-0.047 to                        0.26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895AC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355               (0.803 to                        1.90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66BF17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6               (-0.035 to                        0.188)</w:t>
            </w:r>
          </w:p>
        </w:tc>
        <w:tc>
          <w:tcPr>
            <w:tcW w:w="1203" w:type="dxa"/>
            <w:vAlign w:val="bottom"/>
          </w:tcPr>
          <w:p w14:paraId="561C0B8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2               (-0.101 to                        0.526)</w:t>
            </w:r>
          </w:p>
        </w:tc>
      </w:tr>
      <w:tr w:rsidR="00C3271F" w:rsidRPr="00D712F0" w14:paraId="0DFE7E62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9D5C40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E8F96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4               (0.007 to                        0.02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B51C3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9               (0.003 to                        0.03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508597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0               (0.001 to                        0.03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C5D5B9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1               (-0.024 to                        0.025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8F612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030               (-0.279 to                        2.33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B8F294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0               (-0.008 to                        0.028)</w:t>
            </w:r>
          </w:p>
        </w:tc>
        <w:tc>
          <w:tcPr>
            <w:tcW w:w="1203" w:type="dxa"/>
            <w:vAlign w:val="bottom"/>
          </w:tcPr>
          <w:p w14:paraId="2E304C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3               (-0.017 to                        0.083)</w:t>
            </w:r>
          </w:p>
        </w:tc>
      </w:tr>
      <w:tr w:rsidR="00C3271F" w:rsidRPr="00D712F0" w14:paraId="27C4C5A1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7433463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83DC26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48               (0.207 to                        0.29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58072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65               (0.115 to                        0.21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016D77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3               (0.110 to                        0.23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75556A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8               (-0.074 to                        0.08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FE9739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046               (0.545 to                        1.54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A0479E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0               (-0.033 to                        0.112)</w:t>
            </w:r>
          </w:p>
        </w:tc>
        <w:tc>
          <w:tcPr>
            <w:tcW w:w="1203" w:type="dxa"/>
            <w:vAlign w:val="bottom"/>
          </w:tcPr>
          <w:p w14:paraId="28C4FA5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7               (-0.146 to                        0.241)</w:t>
            </w:r>
          </w:p>
        </w:tc>
      </w:tr>
      <w:tr w:rsidR="00C3271F" w:rsidRPr="00D712F0" w14:paraId="61F4B57D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2DE8C2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Liber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EB385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39               (0.202 to                        0.27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1F829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7               (0.210 to                        0.30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BE306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04               (0.111 to                        0.29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F7C1B6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53               (-0.157 to                        0.05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73461B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94               (0.406 to                        1.18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F946EF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59               (-0.134 to                        0.017)</w:t>
            </w:r>
          </w:p>
        </w:tc>
        <w:tc>
          <w:tcPr>
            <w:tcW w:w="1203" w:type="dxa"/>
            <w:vAlign w:val="bottom"/>
          </w:tcPr>
          <w:p w14:paraId="4C728F6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43               (-0.311 to                        0.026)</w:t>
            </w:r>
          </w:p>
        </w:tc>
      </w:tr>
      <w:tr w:rsidR="00C3271F" w:rsidRPr="00D712F0" w14:paraId="23AF4A1E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E37067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75BD9C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7               (0.007 to                        0.02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BEE0F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3               (-0.003 to                        0.00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AC9419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11               (-0.008 to                        0.03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E714B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8               (-0.012 to                        0.02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13049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3.505               (-5.453 to                       12.46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DA46A6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1               (-0.016 to                        0.018)</w:t>
            </w:r>
          </w:p>
        </w:tc>
        <w:tc>
          <w:tcPr>
            <w:tcW w:w="1203" w:type="dxa"/>
            <w:vAlign w:val="bottom"/>
          </w:tcPr>
          <w:p w14:paraId="0792BED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1               (-0.085 to                        0.083)</w:t>
            </w:r>
          </w:p>
        </w:tc>
      </w:tr>
      <w:tr w:rsidR="00C3271F" w:rsidRPr="00D712F0" w14:paraId="40AC97E3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BB33D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6C0C23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45               (0.323 to                        0.36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E8265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83               (0.343 to                        0.42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41336A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17               (0.175 to                        0.25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023E80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67               (-0.226 to                       -0.10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8A169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66               (0.440 to                        0.69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891467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05               (-0.148 to                       -0.061)</w:t>
            </w:r>
          </w:p>
        </w:tc>
        <w:tc>
          <w:tcPr>
            <w:tcW w:w="1203" w:type="dxa"/>
            <w:vAlign w:val="bottom"/>
          </w:tcPr>
          <w:p w14:paraId="284A2CF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345               (-0.420 to                       -0.270)</w:t>
            </w:r>
          </w:p>
        </w:tc>
      </w:tr>
      <w:tr w:rsidR="00C3271F" w:rsidRPr="00D712F0" w14:paraId="519C7384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4BBF39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ali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CF3CCC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3               (0.027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05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044E7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51               (0.00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09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438A2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54               (0.00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10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A176F8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04               (-0.05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06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01E6FD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1.072               (-0.199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2.34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AB4DB7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-0.001               (-0.042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040)</w:t>
            </w:r>
          </w:p>
        </w:tc>
        <w:tc>
          <w:tcPr>
            <w:tcW w:w="1203" w:type="dxa"/>
            <w:vAlign w:val="bottom"/>
          </w:tcPr>
          <w:p w14:paraId="2753B6E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 xml:space="preserve">    0.065               (-0.171 to                        </w:t>
            </w:r>
            <w:r w:rsidRPr="006E5CDE">
              <w:rPr>
                <w:rFonts w:cs="Arial"/>
                <w:color w:val="000000"/>
                <w:sz w:val="20"/>
                <w:szCs w:val="20"/>
              </w:rPr>
              <w:lastRenderedPageBreak/>
              <w:t>0.302)</w:t>
            </w:r>
          </w:p>
        </w:tc>
      </w:tr>
      <w:tr w:rsidR="00C3271F" w:rsidRPr="00D712F0" w14:paraId="6FF49F23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08603F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lastRenderedPageBreak/>
              <w:t>Mozambiqu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E61542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9               (0.147 to                        0.21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6E68BB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20               (0.141 to                        0.29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8B287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2               (0.040 to                        0.12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69BA15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38               (-0.227 to                       -0.04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B8A419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73               (0.141 to                        0.60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03A27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83               (-0.146 to                       -0.019)</w:t>
            </w:r>
          </w:p>
        </w:tc>
        <w:tc>
          <w:tcPr>
            <w:tcW w:w="1203" w:type="dxa"/>
            <w:vAlign w:val="bottom"/>
          </w:tcPr>
          <w:p w14:paraId="707C69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1               (-0.265 to                       -0.096)</w:t>
            </w:r>
          </w:p>
        </w:tc>
      </w:tr>
      <w:tr w:rsidR="00C3271F" w:rsidRPr="00D712F0" w14:paraId="6D957A23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89F9AE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amib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63C345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8               (0.019 to                        0.05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B0ED4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83               (0.034 to                        0.13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48BD0C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0               (0.000 to                        0.00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2D5322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83               (-0.132 to                       -0.03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7F267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0               (0.000 to                        0.00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96EDA3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7               (-0.081 to                       -0.013)</w:t>
            </w:r>
          </w:p>
        </w:tc>
        <w:tc>
          <w:tcPr>
            <w:tcW w:w="1203" w:type="dxa"/>
            <w:vAlign w:val="bottom"/>
          </w:tcPr>
          <w:p w14:paraId="1CB52D3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73               (-0.119 to                       -0.026)</w:t>
            </w:r>
          </w:p>
        </w:tc>
      </w:tr>
      <w:tr w:rsidR="00C3271F" w:rsidRPr="00D712F0" w14:paraId="556F1791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A7B900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150DAA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3               (0.129 to                        0.17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E1BD9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4               (0.041 to                        0.10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0324FA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250               (0.187 to                        0.31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526635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6               (0.105 to                        0.248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BD670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3.379               (1.642 to                        5.11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927604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33               (0.083 to                        0.182)</w:t>
            </w:r>
          </w:p>
        </w:tc>
        <w:tc>
          <w:tcPr>
            <w:tcW w:w="1203" w:type="dxa"/>
            <w:vAlign w:val="bottom"/>
          </w:tcPr>
          <w:p w14:paraId="36A43AC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46               (0.300 to                        0.792)</w:t>
            </w:r>
          </w:p>
        </w:tc>
      </w:tr>
      <w:tr w:rsidR="00C3271F" w:rsidRPr="00D712F0" w14:paraId="33E3C671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E7EF84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9DC6CA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0               (0.049 to                        0.07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400F8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6               (0.023 to                        0.04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CA0092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4               (0.074 to                        0.13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28CF57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8               (0.035 to                        0.10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B1A23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2.857               (1.546 to                        4.16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DA8AC2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8               (0.036 to                        0.081)</w:t>
            </w:r>
          </w:p>
        </w:tc>
        <w:tc>
          <w:tcPr>
            <w:tcW w:w="1203" w:type="dxa"/>
            <w:vAlign w:val="bottom"/>
          </w:tcPr>
          <w:p w14:paraId="1AE08F3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56               (0.094 to                        0.217)</w:t>
            </w:r>
          </w:p>
        </w:tc>
      </w:tr>
      <w:tr w:rsidR="00C3271F" w:rsidRPr="00D712F0" w14:paraId="551BBD88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40A82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F7ED3F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2               (0.090 to                        0.13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96FD6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10               (0.076 to                        0.14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E85361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61               (0.014 to                        0.108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7799F2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9               (-0.107 to                        0.01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DB398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58               (0.094 to                        1.02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83A462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6               (-0.075 to                        0.003)</w:t>
            </w:r>
          </w:p>
        </w:tc>
        <w:tc>
          <w:tcPr>
            <w:tcW w:w="1203" w:type="dxa"/>
            <w:vAlign w:val="bottom"/>
          </w:tcPr>
          <w:p w14:paraId="1EA2582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51               (-0.226 to                       -0.076)</w:t>
            </w:r>
          </w:p>
        </w:tc>
      </w:tr>
      <w:tr w:rsidR="00C3271F" w:rsidRPr="00D712F0" w14:paraId="7890929F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42F88E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846138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7               (0.002 to                        0.012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675DB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2               (0.004 to                        0.04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F82CFC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1               (-0.001 to                        0.00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869FC3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21               (-0.039 to                       -0.00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FD3AD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43               (-0.051 to                        0.13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1C7562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19               (-0.034 to                       -0.003)</w:t>
            </w:r>
          </w:p>
        </w:tc>
        <w:tc>
          <w:tcPr>
            <w:tcW w:w="1203" w:type="dxa"/>
            <w:vAlign w:val="bottom"/>
          </w:tcPr>
          <w:p w14:paraId="2740B5F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37               (-0.083 to                        0.008)</w:t>
            </w:r>
          </w:p>
        </w:tc>
      </w:tr>
      <w:tr w:rsidR="00C3271F" w:rsidRPr="00D712F0" w14:paraId="63760544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D55E72E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ierra Leone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392AE7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72               (0.335 to                        0.40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3D0F5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12               (0.345 to                        0.480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A83125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06               (0.256 to                        0.35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16460CF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06               (-0.191 to                       -0.02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E2DC0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43               (0.569 to                        0.91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420224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40               (-0.108 to                        0.028)</w:t>
            </w:r>
          </w:p>
        </w:tc>
        <w:tc>
          <w:tcPr>
            <w:tcW w:w="1203" w:type="dxa"/>
            <w:vAlign w:val="bottom"/>
          </w:tcPr>
          <w:p w14:paraId="1FCF016A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62               (-0.348 to                        0.024)</w:t>
            </w:r>
          </w:p>
        </w:tc>
      </w:tr>
      <w:tr w:rsidR="00C3271F" w:rsidRPr="00D712F0" w14:paraId="3E4E7DB9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B4DFAA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2F54E0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34               (0.402 to                        0.466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7C04C0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07               (0.440 to                        0.574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730587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20               (0.256 to                        0.385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4BEBD7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7               (-0.280 to                       -0.09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77A88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631               (0.480 to                        0.78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D89B15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80               (-0.248 to                       -0.113)</w:t>
            </w:r>
          </w:p>
        </w:tc>
        <w:tc>
          <w:tcPr>
            <w:tcW w:w="1203" w:type="dxa"/>
            <w:vAlign w:val="bottom"/>
          </w:tcPr>
          <w:p w14:paraId="36643B9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455               (-0.603 to                       -0.307)</w:t>
            </w:r>
          </w:p>
        </w:tc>
      </w:tr>
      <w:tr w:rsidR="00C3271F" w:rsidRPr="00D712F0" w14:paraId="110BF3BD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439FDB1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FC66730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90               (0.072 to                        0.109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7167E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73               (0.040 to                        0.10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EAB6C4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08               (0.058 to                        0.157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1666A9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34               (-0.026 to                        0.094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14DC0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1.462               (0.512 to                        2.413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84AE8D2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22               (-0.020 to                        0.064)</w:t>
            </w:r>
          </w:p>
        </w:tc>
        <w:tc>
          <w:tcPr>
            <w:tcW w:w="1203" w:type="dxa"/>
            <w:vAlign w:val="bottom"/>
          </w:tcPr>
          <w:p w14:paraId="5CD2762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51               (-0.108 to                        0.209)</w:t>
            </w:r>
          </w:p>
        </w:tc>
      </w:tr>
      <w:tr w:rsidR="00C3271F" w:rsidRPr="00D712F0" w14:paraId="71A2F26C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926245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4D0A4E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667               (0.630 to                        0.703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53998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684               (0.633 to                        0.73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9356E76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574               (0.445 to                        0.702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1DB9B53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110               (-0.251 to                        0.030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0E2C60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839               (0.638 to                        1.039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6D3AC3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64               (-0.149 to                        0.022)</w:t>
            </w:r>
          </w:p>
        </w:tc>
        <w:tc>
          <w:tcPr>
            <w:tcW w:w="1203" w:type="dxa"/>
            <w:vAlign w:val="bottom"/>
          </w:tcPr>
          <w:p w14:paraId="6182CA9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94               (-0.568 to                       -0.021)</w:t>
            </w:r>
          </w:p>
        </w:tc>
      </w:tr>
      <w:tr w:rsidR="00C3271F" w:rsidRPr="00D712F0" w14:paraId="1FD16976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33B04D6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ambia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A3532E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360               (0.333 to                        0.387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5EF75E1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28               (0.381 to                        0.47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E8A1308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172               (0.113 to                        0.231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6208C8A9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57               (-0.332 to                       -0.181)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06E26D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401               (0.257 to                        0.546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512919B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209               (-0.260 to                       -0.158)</w:t>
            </w:r>
          </w:p>
        </w:tc>
        <w:tc>
          <w:tcPr>
            <w:tcW w:w="1203" w:type="dxa"/>
            <w:vAlign w:val="bottom"/>
          </w:tcPr>
          <w:p w14:paraId="30CC11BE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428               (-0.495 to                       -0.361)</w:t>
            </w:r>
          </w:p>
        </w:tc>
      </w:tr>
      <w:tr w:rsidR="00C3271F" w:rsidRPr="00D712F0" w14:paraId="52DC2970" w14:textId="77777777" w:rsidTr="008076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202" w:type="dxa"/>
            <w:shd w:val="clear" w:color="auto" w:fill="auto"/>
            <w:noWrap/>
            <w:vAlign w:val="center"/>
          </w:tcPr>
          <w:p w14:paraId="3FC799A0" w14:textId="77777777" w:rsidR="00C3271F" w:rsidRPr="00D712F0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D712F0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675D6D1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4               (-0.001 to                        0.009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062EB64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3               (-0.003 to                        0.009)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491411CB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002               (-0.002 to                        0.007)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21FB7B94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1               (-0.008 to                        0.007)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14:paraId="47C0A6A5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 0.733               (-1.308 to                        2.774)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44C5E587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0               (-0.005 to                        0.005)</w:t>
            </w:r>
          </w:p>
        </w:tc>
        <w:tc>
          <w:tcPr>
            <w:tcW w:w="1203" w:type="dxa"/>
            <w:vAlign w:val="bottom"/>
          </w:tcPr>
          <w:p w14:paraId="770340DC" w14:textId="77777777" w:rsidR="00C3271F" w:rsidRPr="006E5CDE" w:rsidRDefault="00C3271F" w:rsidP="00807663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6E5CDE">
              <w:rPr>
                <w:rFonts w:cs="Arial"/>
                <w:color w:val="000000"/>
                <w:sz w:val="20"/>
                <w:szCs w:val="20"/>
              </w:rPr>
              <w:t xml:space="preserve">   -0.003               (-0.013 to                        0.007)</w:t>
            </w:r>
          </w:p>
        </w:tc>
      </w:tr>
    </w:tbl>
    <w:p w14:paraId="632E8EB8" w14:textId="77777777" w:rsidR="00C3271F" w:rsidRDefault="00C3271F" w:rsidP="00C3271F">
      <w:pPr>
        <w:tabs>
          <w:tab w:val="left" w:pos="8380"/>
        </w:tabs>
        <w:spacing w:line="240" w:lineRule="auto"/>
        <w:contextualSpacing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ab/>
      </w:r>
    </w:p>
    <w:p w14:paraId="0C260B4E" w14:textId="77777777" w:rsidR="00C3271F" w:rsidRPr="00255BD0" w:rsidRDefault="00C3271F" w:rsidP="00C3271F">
      <w:pPr>
        <w:spacing w:line="240" w:lineRule="auto"/>
        <w:contextualSpacing/>
        <w:rPr>
          <w:rFonts w:cs="Arial"/>
          <w:sz w:val="18"/>
          <w:szCs w:val="20"/>
          <w:lang w:val="en-US"/>
        </w:rPr>
      </w:pPr>
      <w:r w:rsidRPr="00B51DA9">
        <w:rPr>
          <w:rFonts w:cs="Arial"/>
          <w:sz w:val="20"/>
          <w:szCs w:val="20"/>
          <w:lang w:val="en-US"/>
        </w:rPr>
        <w:t xml:space="preserve">For each country </w:t>
      </w:r>
      <w:r>
        <w:rPr>
          <w:rFonts w:cs="Arial"/>
          <w:sz w:val="20"/>
          <w:szCs w:val="20"/>
          <w:lang w:val="en-US"/>
        </w:rPr>
        <w:t xml:space="preserve">population weighted and adjusted for survey design estimate of the statistic characterizing the level and distribution of the respective malaria intervention coverage indictor is reported in each column. </w:t>
      </w:r>
      <w:r w:rsidRPr="0033317D">
        <w:rPr>
          <w:rFonts w:cs="Arial"/>
          <w:sz w:val="20"/>
          <w:szCs w:val="20"/>
          <w:lang w:val="en-US"/>
        </w:rPr>
        <w:t xml:space="preserve">95% confidence intervals </w:t>
      </w:r>
      <w:r>
        <w:rPr>
          <w:rFonts w:cs="Arial"/>
          <w:sz w:val="20"/>
          <w:szCs w:val="20"/>
          <w:lang w:val="en-US"/>
        </w:rPr>
        <w:t xml:space="preserve">are reported in the parentheses below the estimate. Q1 and Q5 denote respectively the lowest and highest asset-wealth quintiles. CIX was implemented with </w:t>
      </w:r>
      <w:r w:rsidRPr="00255BD0">
        <w:rPr>
          <w:rFonts w:cs="Arial"/>
          <w:i/>
          <w:sz w:val="20"/>
          <w:szCs w:val="20"/>
          <w:lang w:val="en-US"/>
        </w:rPr>
        <w:t>conindex</w:t>
      </w:r>
      <w:r>
        <w:rPr>
          <w:rFonts w:cs="Arial"/>
          <w:sz w:val="20"/>
          <w:szCs w:val="20"/>
          <w:lang w:val="en-US"/>
        </w:rPr>
        <w:t xml:space="preserve"> command in Stata SE 14. SII was computed on individual data; estimates represent the difference in the predicted probabilities of the respective coverage indicator evaluated at highest and lowest values of the asset-wealth ranking variable (1 and 0) computed as marginal effects following probit estimation. For details of statistics evaluated refer to text and methodological guidance in </w:t>
      </w:r>
      <w:r w:rsidRPr="00255BD0">
        <w:rPr>
          <w:rFonts w:cs="Arial"/>
          <w:sz w:val="20"/>
          <w:szCs w:val="20"/>
          <w:lang w:val="en-US"/>
        </w:rPr>
        <w:t>[29]</w:t>
      </w:r>
      <w:r>
        <w:rPr>
          <w:rFonts w:cs="Arial"/>
          <w:sz w:val="20"/>
          <w:szCs w:val="20"/>
          <w:lang w:val="en-US"/>
        </w:rPr>
        <w:t xml:space="preserve">. </w:t>
      </w:r>
      <w:r w:rsidRPr="004E47DD">
        <w:rPr>
          <w:rFonts w:cs="Arial"/>
          <w:sz w:val="20"/>
          <w:szCs w:val="20"/>
          <w:lang w:val="en-US"/>
        </w:rPr>
        <w:t>*Data drawn from a subset of countries with DHS/MIS conducted after 2010 (country list and year of data collection are detailed in Additional file 1).</w:t>
      </w:r>
    </w:p>
    <w:p w14:paraId="2A8C5660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</w:p>
    <w:p w14:paraId="64DA6CB3" w14:textId="77777777" w:rsidR="00C3271F" w:rsidRPr="00B51DA9" w:rsidRDefault="00C3271F" w:rsidP="00C3271F">
      <w:pPr>
        <w:spacing w:line="240" w:lineRule="auto"/>
        <w:contextualSpacing/>
        <w:rPr>
          <w:rFonts w:cs="Arial"/>
          <w:sz w:val="20"/>
          <w:szCs w:val="20"/>
          <w:lang w:val="en-US"/>
        </w:rPr>
      </w:pPr>
      <w:r w:rsidRPr="00B51DA9">
        <w:rPr>
          <w:rFonts w:cs="Arial"/>
          <w:i/>
          <w:sz w:val="20"/>
          <w:szCs w:val="20"/>
          <w:lang w:val="en-US"/>
        </w:rPr>
        <w:t>CIX</w:t>
      </w:r>
      <w:r w:rsidRPr="00B51DA9">
        <w:rPr>
          <w:rFonts w:cs="Arial"/>
          <w:sz w:val="20"/>
          <w:szCs w:val="20"/>
          <w:lang w:val="en-US"/>
        </w:rPr>
        <w:t xml:space="preserve"> Concentration Index, </w:t>
      </w:r>
      <w:r>
        <w:rPr>
          <w:rFonts w:cs="Arial"/>
          <w:i/>
          <w:sz w:val="20"/>
          <w:szCs w:val="20"/>
          <w:lang w:val="en-US"/>
        </w:rPr>
        <w:t>SII</w:t>
      </w:r>
      <w:r w:rsidRPr="00B51DA9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>Slope Index of Inequality</w:t>
      </w:r>
    </w:p>
    <w:p w14:paraId="4F4DC211" w14:textId="77777777" w:rsidR="00E70F50" w:rsidRDefault="00E70F50" w:rsidP="00E70F50">
      <w:pPr>
        <w:rPr>
          <w:rFonts w:cs="Arial"/>
          <w:b/>
          <w:lang w:val="en-US"/>
        </w:rPr>
      </w:pPr>
    </w:p>
    <w:p w14:paraId="595B4AFA" w14:textId="77777777" w:rsidR="009F0ED1" w:rsidRDefault="009F0ED1" w:rsidP="00E70F50">
      <w:pPr>
        <w:rPr>
          <w:rFonts w:cs="Arial"/>
          <w:b/>
          <w:lang w:val="en-US"/>
        </w:rPr>
      </w:pPr>
    </w:p>
    <w:p w14:paraId="3CF79CE3" w14:textId="77777777" w:rsidR="009F0ED1" w:rsidRDefault="009F0ED1" w:rsidP="00E70F50">
      <w:pPr>
        <w:rPr>
          <w:rFonts w:cs="Arial"/>
          <w:b/>
          <w:lang w:val="en-US"/>
        </w:rPr>
      </w:pPr>
    </w:p>
    <w:p w14:paraId="7437756E" w14:textId="77777777" w:rsidR="009F0ED1" w:rsidRDefault="009F0ED1" w:rsidP="00E70F50">
      <w:pPr>
        <w:rPr>
          <w:rFonts w:cs="Arial"/>
          <w:b/>
          <w:lang w:val="en-US"/>
        </w:rPr>
      </w:pPr>
    </w:p>
    <w:p w14:paraId="1EBE1BDD" w14:textId="77777777" w:rsidR="009F0ED1" w:rsidRDefault="009F0ED1" w:rsidP="00E70F50">
      <w:pPr>
        <w:rPr>
          <w:rFonts w:cs="Arial"/>
          <w:b/>
          <w:lang w:val="en-US"/>
        </w:rPr>
      </w:pPr>
      <w:bookmarkStart w:id="0" w:name="_GoBack"/>
      <w:bookmarkEnd w:id="0"/>
    </w:p>
    <w:sectPr w:rsidR="009F0ED1" w:rsidSect="009F0ED1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4CBD72" w15:done="0"/>
  <w15:commentEx w15:paraId="218A5941" w15:done="0"/>
  <w15:commentEx w15:paraId="09EC9D7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F0D32" w14:textId="77777777" w:rsidR="00DC44C4" w:rsidRDefault="00DC44C4" w:rsidP="00030A1E">
      <w:pPr>
        <w:spacing w:after="0" w:line="240" w:lineRule="auto"/>
      </w:pPr>
      <w:r>
        <w:separator/>
      </w:r>
    </w:p>
  </w:endnote>
  <w:endnote w:type="continuationSeparator" w:id="0">
    <w:p w14:paraId="5C352314" w14:textId="77777777" w:rsidR="00DC44C4" w:rsidRDefault="00DC44C4" w:rsidP="00030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0748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422973" w14:textId="77777777" w:rsidR="000300A3" w:rsidRDefault="000300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ED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E3CD7DA" w14:textId="77777777" w:rsidR="000300A3" w:rsidRDefault="000300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1245C" w14:textId="77777777" w:rsidR="00DC44C4" w:rsidRDefault="00DC44C4" w:rsidP="00030A1E">
      <w:pPr>
        <w:spacing w:after="0" w:line="240" w:lineRule="auto"/>
      </w:pPr>
      <w:r>
        <w:separator/>
      </w:r>
    </w:p>
  </w:footnote>
  <w:footnote w:type="continuationSeparator" w:id="0">
    <w:p w14:paraId="5C0D296E" w14:textId="77777777" w:rsidR="00DC44C4" w:rsidRDefault="00DC44C4" w:rsidP="00030A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ssa Penny">
    <w15:presenceInfo w15:providerId="None" w15:userId="Melissa Pen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F50"/>
    <w:rsid w:val="0000446E"/>
    <w:rsid w:val="000300A3"/>
    <w:rsid w:val="00030A1E"/>
    <w:rsid w:val="0003103F"/>
    <w:rsid w:val="000321C5"/>
    <w:rsid w:val="00033C79"/>
    <w:rsid w:val="000357B6"/>
    <w:rsid w:val="00056951"/>
    <w:rsid w:val="00075536"/>
    <w:rsid w:val="000855C4"/>
    <w:rsid w:val="00085FD8"/>
    <w:rsid w:val="0009334E"/>
    <w:rsid w:val="00094694"/>
    <w:rsid w:val="000A00E4"/>
    <w:rsid w:val="000B041B"/>
    <w:rsid w:val="000E3E8E"/>
    <w:rsid w:val="000F224F"/>
    <w:rsid w:val="00105930"/>
    <w:rsid w:val="001071D2"/>
    <w:rsid w:val="0011610E"/>
    <w:rsid w:val="001257FE"/>
    <w:rsid w:val="00130D08"/>
    <w:rsid w:val="00133933"/>
    <w:rsid w:val="0013505B"/>
    <w:rsid w:val="00146914"/>
    <w:rsid w:val="00147DE1"/>
    <w:rsid w:val="00182A9D"/>
    <w:rsid w:val="001A2108"/>
    <w:rsid w:val="001D3613"/>
    <w:rsid w:val="001E460D"/>
    <w:rsid w:val="001F4155"/>
    <w:rsid w:val="00205E24"/>
    <w:rsid w:val="00213653"/>
    <w:rsid w:val="002203D9"/>
    <w:rsid w:val="00222227"/>
    <w:rsid w:val="002239EC"/>
    <w:rsid w:val="00231E0D"/>
    <w:rsid w:val="00234E63"/>
    <w:rsid w:val="002508D8"/>
    <w:rsid w:val="00255BD0"/>
    <w:rsid w:val="00262674"/>
    <w:rsid w:val="00281AB5"/>
    <w:rsid w:val="002A77C9"/>
    <w:rsid w:val="002D1F9F"/>
    <w:rsid w:val="002E50C1"/>
    <w:rsid w:val="002F5196"/>
    <w:rsid w:val="00310133"/>
    <w:rsid w:val="0031345B"/>
    <w:rsid w:val="00320FEA"/>
    <w:rsid w:val="0032620F"/>
    <w:rsid w:val="0033317D"/>
    <w:rsid w:val="003345E8"/>
    <w:rsid w:val="003359E4"/>
    <w:rsid w:val="00340636"/>
    <w:rsid w:val="00344EFB"/>
    <w:rsid w:val="00354C60"/>
    <w:rsid w:val="00363A23"/>
    <w:rsid w:val="003725D8"/>
    <w:rsid w:val="00386CC1"/>
    <w:rsid w:val="003969B6"/>
    <w:rsid w:val="003B5852"/>
    <w:rsid w:val="003B6D96"/>
    <w:rsid w:val="003C5062"/>
    <w:rsid w:val="003D1E46"/>
    <w:rsid w:val="003E6F5A"/>
    <w:rsid w:val="003F0C01"/>
    <w:rsid w:val="00406BCB"/>
    <w:rsid w:val="00447C9D"/>
    <w:rsid w:val="0045732C"/>
    <w:rsid w:val="0047248C"/>
    <w:rsid w:val="00480800"/>
    <w:rsid w:val="00484608"/>
    <w:rsid w:val="004A1062"/>
    <w:rsid w:val="004A1C6B"/>
    <w:rsid w:val="004C2E74"/>
    <w:rsid w:val="004D12CF"/>
    <w:rsid w:val="004D37E3"/>
    <w:rsid w:val="004E47DD"/>
    <w:rsid w:val="005029A5"/>
    <w:rsid w:val="0050507E"/>
    <w:rsid w:val="00511376"/>
    <w:rsid w:val="00512903"/>
    <w:rsid w:val="0051388D"/>
    <w:rsid w:val="00515843"/>
    <w:rsid w:val="005432B1"/>
    <w:rsid w:val="00545DE6"/>
    <w:rsid w:val="005621EA"/>
    <w:rsid w:val="005630AB"/>
    <w:rsid w:val="00566586"/>
    <w:rsid w:val="00574C0A"/>
    <w:rsid w:val="005757E5"/>
    <w:rsid w:val="0057606A"/>
    <w:rsid w:val="005939EE"/>
    <w:rsid w:val="00594746"/>
    <w:rsid w:val="005A761C"/>
    <w:rsid w:val="005B02DE"/>
    <w:rsid w:val="005B0F45"/>
    <w:rsid w:val="005C3CC1"/>
    <w:rsid w:val="005C5D9B"/>
    <w:rsid w:val="005F505D"/>
    <w:rsid w:val="006212A3"/>
    <w:rsid w:val="00627098"/>
    <w:rsid w:val="006415B9"/>
    <w:rsid w:val="00641EC4"/>
    <w:rsid w:val="006A2012"/>
    <w:rsid w:val="006A3644"/>
    <w:rsid w:val="006A5D04"/>
    <w:rsid w:val="006A68E9"/>
    <w:rsid w:val="006C037B"/>
    <w:rsid w:val="006E5CDE"/>
    <w:rsid w:val="006F6D6F"/>
    <w:rsid w:val="006F6E7A"/>
    <w:rsid w:val="00703C0D"/>
    <w:rsid w:val="00706471"/>
    <w:rsid w:val="00736D55"/>
    <w:rsid w:val="00740025"/>
    <w:rsid w:val="007417EA"/>
    <w:rsid w:val="007611F2"/>
    <w:rsid w:val="00763370"/>
    <w:rsid w:val="0077268B"/>
    <w:rsid w:val="007730E2"/>
    <w:rsid w:val="007939CF"/>
    <w:rsid w:val="007961D2"/>
    <w:rsid w:val="007B249D"/>
    <w:rsid w:val="007B380C"/>
    <w:rsid w:val="007C0D4F"/>
    <w:rsid w:val="007C68CD"/>
    <w:rsid w:val="007F3DAE"/>
    <w:rsid w:val="007F48CF"/>
    <w:rsid w:val="0080717F"/>
    <w:rsid w:val="00811915"/>
    <w:rsid w:val="00820F41"/>
    <w:rsid w:val="00841231"/>
    <w:rsid w:val="0085560A"/>
    <w:rsid w:val="008629CD"/>
    <w:rsid w:val="00881F47"/>
    <w:rsid w:val="008849C2"/>
    <w:rsid w:val="008A4368"/>
    <w:rsid w:val="008D4E66"/>
    <w:rsid w:val="008F0365"/>
    <w:rsid w:val="00901E80"/>
    <w:rsid w:val="009104ED"/>
    <w:rsid w:val="00911C63"/>
    <w:rsid w:val="00912803"/>
    <w:rsid w:val="00913604"/>
    <w:rsid w:val="00920079"/>
    <w:rsid w:val="00935826"/>
    <w:rsid w:val="009401BE"/>
    <w:rsid w:val="00942144"/>
    <w:rsid w:val="0094216D"/>
    <w:rsid w:val="0095113F"/>
    <w:rsid w:val="0097370D"/>
    <w:rsid w:val="00977191"/>
    <w:rsid w:val="00984273"/>
    <w:rsid w:val="009A5EF2"/>
    <w:rsid w:val="009B7813"/>
    <w:rsid w:val="009C7ED8"/>
    <w:rsid w:val="009D68FC"/>
    <w:rsid w:val="009E5498"/>
    <w:rsid w:val="009E783B"/>
    <w:rsid w:val="009F0ED1"/>
    <w:rsid w:val="00A05C3C"/>
    <w:rsid w:val="00A12919"/>
    <w:rsid w:val="00A3357A"/>
    <w:rsid w:val="00A44137"/>
    <w:rsid w:val="00A51033"/>
    <w:rsid w:val="00A700C1"/>
    <w:rsid w:val="00A72BDA"/>
    <w:rsid w:val="00A77E40"/>
    <w:rsid w:val="00A82560"/>
    <w:rsid w:val="00A86008"/>
    <w:rsid w:val="00A90108"/>
    <w:rsid w:val="00AA1E6C"/>
    <w:rsid w:val="00AB2CC6"/>
    <w:rsid w:val="00AC5428"/>
    <w:rsid w:val="00AD0550"/>
    <w:rsid w:val="00AD4B20"/>
    <w:rsid w:val="00AD66F3"/>
    <w:rsid w:val="00AF06A9"/>
    <w:rsid w:val="00AF6906"/>
    <w:rsid w:val="00B07E61"/>
    <w:rsid w:val="00B15A80"/>
    <w:rsid w:val="00B212AF"/>
    <w:rsid w:val="00B5088C"/>
    <w:rsid w:val="00B51DA9"/>
    <w:rsid w:val="00B5720B"/>
    <w:rsid w:val="00B74187"/>
    <w:rsid w:val="00B81EED"/>
    <w:rsid w:val="00B907BC"/>
    <w:rsid w:val="00BA39CC"/>
    <w:rsid w:val="00BA53A9"/>
    <w:rsid w:val="00BB01B3"/>
    <w:rsid w:val="00BB5729"/>
    <w:rsid w:val="00BD7A86"/>
    <w:rsid w:val="00BE5A86"/>
    <w:rsid w:val="00C027C6"/>
    <w:rsid w:val="00C07709"/>
    <w:rsid w:val="00C1003F"/>
    <w:rsid w:val="00C17FF6"/>
    <w:rsid w:val="00C2361D"/>
    <w:rsid w:val="00C3172F"/>
    <w:rsid w:val="00C3271F"/>
    <w:rsid w:val="00C33BE6"/>
    <w:rsid w:val="00C56FC8"/>
    <w:rsid w:val="00C70EF8"/>
    <w:rsid w:val="00C968DF"/>
    <w:rsid w:val="00CA22A6"/>
    <w:rsid w:val="00CA48D6"/>
    <w:rsid w:val="00CB51E0"/>
    <w:rsid w:val="00CC0D0A"/>
    <w:rsid w:val="00CC7AF0"/>
    <w:rsid w:val="00CD286D"/>
    <w:rsid w:val="00CE6586"/>
    <w:rsid w:val="00CE65D5"/>
    <w:rsid w:val="00D2168A"/>
    <w:rsid w:val="00D24094"/>
    <w:rsid w:val="00D31418"/>
    <w:rsid w:val="00D33D0F"/>
    <w:rsid w:val="00D37826"/>
    <w:rsid w:val="00D50027"/>
    <w:rsid w:val="00D52AFF"/>
    <w:rsid w:val="00D5365C"/>
    <w:rsid w:val="00D64CBB"/>
    <w:rsid w:val="00D712F0"/>
    <w:rsid w:val="00D924F3"/>
    <w:rsid w:val="00D94750"/>
    <w:rsid w:val="00DA2C0B"/>
    <w:rsid w:val="00DC44C4"/>
    <w:rsid w:val="00DE74DE"/>
    <w:rsid w:val="00DF0615"/>
    <w:rsid w:val="00DF3BDF"/>
    <w:rsid w:val="00E01A65"/>
    <w:rsid w:val="00E11697"/>
    <w:rsid w:val="00E52F80"/>
    <w:rsid w:val="00E62B54"/>
    <w:rsid w:val="00E70F50"/>
    <w:rsid w:val="00E72006"/>
    <w:rsid w:val="00E82420"/>
    <w:rsid w:val="00E82ED0"/>
    <w:rsid w:val="00E84824"/>
    <w:rsid w:val="00EA578A"/>
    <w:rsid w:val="00EB6511"/>
    <w:rsid w:val="00EB7DDB"/>
    <w:rsid w:val="00EC60FD"/>
    <w:rsid w:val="00ED0E3F"/>
    <w:rsid w:val="00ED67B0"/>
    <w:rsid w:val="00ED73B8"/>
    <w:rsid w:val="00EE18B8"/>
    <w:rsid w:val="00EE3389"/>
    <w:rsid w:val="00F053FE"/>
    <w:rsid w:val="00F05F81"/>
    <w:rsid w:val="00F10328"/>
    <w:rsid w:val="00F2393D"/>
    <w:rsid w:val="00F24CE2"/>
    <w:rsid w:val="00F31984"/>
    <w:rsid w:val="00F32BAE"/>
    <w:rsid w:val="00F34E33"/>
    <w:rsid w:val="00F425AC"/>
    <w:rsid w:val="00F425F4"/>
    <w:rsid w:val="00F572C4"/>
    <w:rsid w:val="00FB1224"/>
    <w:rsid w:val="00FC252B"/>
    <w:rsid w:val="00FD1B04"/>
    <w:rsid w:val="00FD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25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A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A1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30D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D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D08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D0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70EF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0E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F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A1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30A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A1E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130D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D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D08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D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D08"/>
    <w:rPr>
      <w:rFonts w:ascii="Arial" w:hAnsi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9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70E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FB4FD0-D85A-4651-A8CB-7CF4F7A5D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5032</Words>
  <Characters>85686</Characters>
  <Application>Microsoft Office Word</Application>
  <DocSecurity>0</DocSecurity>
  <Lines>714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0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Sevilla, Hernando Jr.</cp:lastModifiedBy>
  <cp:revision>14</cp:revision>
  <cp:lastPrinted>2017-01-26T23:01:00Z</cp:lastPrinted>
  <dcterms:created xsi:type="dcterms:W3CDTF">2017-08-16T11:39:00Z</dcterms:created>
  <dcterms:modified xsi:type="dcterms:W3CDTF">2017-10-10T11:48:00Z</dcterms:modified>
</cp:coreProperties>
</file>